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71F3" w14:textId="555FAC51" w:rsidR="009F35A9" w:rsidRPr="00900A62" w:rsidRDefault="00432F52">
      <w:pPr>
        <w:rPr>
          <w:rStyle w:val="BookTitle"/>
          <w:rFonts w:ascii="Garamond" w:hAnsi="Garamond" w:cs="Times New Roman"/>
          <w:lang w:val="en-CA"/>
        </w:rPr>
      </w:pPr>
      <w:r w:rsidRPr="00900A62">
        <w:rPr>
          <w:rStyle w:val="BookTitle"/>
          <w:rFonts w:ascii="Garamond" w:hAnsi="Garamond" w:cs="Times New Roman"/>
          <w:lang w:val="en-CA"/>
        </w:rPr>
        <w:t xml:space="preserve">Supplemental Material 1. Care </w:t>
      </w:r>
      <w:r w:rsidR="00C473C0" w:rsidRPr="00900A62">
        <w:rPr>
          <w:rStyle w:val="BookTitle"/>
          <w:rFonts w:ascii="Garamond" w:hAnsi="Garamond" w:cs="Times New Roman"/>
          <w:lang w:val="en-CA"/>
        </w:rPr>
        <w:t>trajectories.</w:t>
      </w:r>
    </w:p>
    <w:p w14:paraId="060B8CD6" w14:textId="77777777" w:rsidR="009F35A9" w:rsidRPr="00900A62" w:rsidRDefault="009F35A9">
      <w:pPr>
        <w:rPr>
          <w:rStyle w:val="BookTitle"/>
          <w:rFonts w:ascii="Garamond" w:hAnsi="Garamond" w:cs="Times New Roman"/>
          <w:lang w:val="en-CA"/>
        </w:rPr>
      </w:pPr>
    </w:p>
    <w:p w14:paraId="1AA74663" w14:textId="39B19370" w:rsidR="00074F37" w:rsidRPr="00900A62" w:rsidRDefault="009F35A9">
      <w:pPr>
        <w:rPr>
          <w:rStyle w:val="BookTitle"/>
          <w:rFonts w:ascii="Garamond" w:hAnsi="Garamond" w:cs="Times New Roman"/>
          <w:lang w:val="en-CA"/>
        </w:rPr>
      </w:pPr>
      <w:r w:rsidRPr="00900A62">
        <w:rPr>
          <w:rStyle w:val="BookTitle"/>
          <w:rFonts w:ascii="Garamond" w:hAnsi="Garamond" w:cs="Times New Roman"/>
          <w:lang w:val="en-CA"/>
        </w:rPr>
        <w:t>Pre-</w:t>
      </w:r>
      <w:r w:rsidR="0012335E" w:rsidRPr="00900A62">
        <w:rPr>
          <w:rStyle w:val="BookTitle"/>
          <w:rFonts w:ascii="Garamond" w:hAnsi="Garamond" w:cs="Times New Roman"/>
          <w:lang w:val="en-CA"/>
        </w:rPr>
        <w:t>implementation</w:t>
      </w:r>
      <w:r w:rsidRPr="00900A62">
        <w:rPr>
          <w:rStyle w:val="BookTitle"/>
          <w:rFonts w:ascii="Garamond" w:hAnsi="Garamond" w:cs="Times New Roman"/>
          <w:lang w:val="en-CA"/>
        </w:rPr>
        <w:t xml:space="preserve"> </w:t>
      </w:r>
      <w:r w:rsidR="00432F52" w:rsidRPr="00900A62">
        <w:rPr>
          <w:rStyle w:val="BookTitle"/>
          <w:rFonts w:ascii="Garamond" w:hAnsi="Garamond" w:cs="Times New Roman"/>
          <w:lang w:val="en-CA"/>
        </w:rPr>
        <w:t xml:space="preserve">and Control site </w:t>
      </w:r>
      <w:r w:rsidRPr="00900A62">
        <w:rPr>
          <w:rStyle w:val="BookTitle"/>
          <w:rFonts w:ascii="Garamond" w:hAnsi="Garamond" w:cs="Times New Roman"/>
          <w:lang w:val="en-CA"/>
        </w:rPr>
        <w:t>care trajectory (2016-2017)</w:t>
      </w:r>
    </w:p>
    <w:p w14:paraId="3C8648EE" w14:textId="77777777" w:rsidR="009F35A9" w:rsidRPr="00900A62" w:rsidRDefault="009F35A9">
      <w:pPr>
        <w:rPr>
          <w:rStyle w:val="BookTitle"/>
          <w:rFonts w:ascii="Garamond" w:hAnsi="Garamond" w:cs="Times New Roman"/>
          <w:lang w:val="en-CA"/>
        </w:rPr>
      </w:pPr>
    </w:p>
    <w:p w14:paraId="0F42FF05" w14:textId="6382F591" w:rsidR="009F35A9" w:rsidRDefault="00432F52">
      <w:r>
        <w:rPr>
          <w:noProof/>
        </w:rPr>
        <w:drawing>
          <wp:inline distT="0" distB="0" distL="0" distR="0" wp14:anchorId="3213A3D4" wp14:editId="6C29A5A1">
            <wp:extent cx="5168900" cy="2755900"/>
            <wp:effectExtent l="0" t="0" r="0" b="0"/>
            <wp:docPr id="159048641" name="Picture 1" descr="A diagram of emergency depar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48641" name="Picture 1" descr="A diagram of emergency departm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53348" w14:textId="77777777" w:rsidR="009F35A9" w:rsidRDefault="009F35A9"/>
    <w:p w14:paraId="4D56A466" w14:textId="77777777" w:rsidR="009F35A9" w:rsidRDefault="009F35A9"/>
    <w:p w14:paraId="4F3B0350" w14:textId="2A622E61" w:rsidR="009F35A9" w:rsidRPr="00432F52" w:rsidRDefault="009F35A9" w:rsidP="009F35A9">
      <w:pPr>
        <w:rPr>
          <w:rStyle w:val="BookTitle"/>
          <w:rFonts w:ascii="Garamond" w:hAnsi="Garamond" w:cs="Times New Roman"/>
          <w:lang w:val="en-CA"/>
        </w:rPr>
      </w:pPr>
      <w:r w:rsidRPr="00432F52">
        <w:rPr>
          <w:rStyle w:val="BookTitle"/>
          <w:rFonts w:ascii="Garamond" w:hAnsi="Garamond" w:cs="Times New Roman"/>
          <w:lang w:val="en-CA"/>
        </w:rPr>
        <w:t>Post-</w:t>
      </w:r>
      <w:r w:rsidR="0012335E" w:rsidRPr="00432F52">
        <w:rPr>
          <w:rStyle w:val="BookTitle"/>
          <w:rFonts w:ascii="Garamond" w:hAnsi="Garamond" w:cs="Times New Roman"/>
          <w:lang w:val="en-CA"/>
        </w:rPr>
        <w:t>implementation</w:t>
      </w:r>
      <w:r w:rsidRPr="00432F52">
        <w:rPr>
          <w:rStyle w:val="BookTitle"/>
          <w:rFonts w:ascii="Garamond" w:hAnsi="Garamond" w:cs="Times New Roman"/>
          <w:lang w:val="en-CA"/>
        </w:rPr>
        <w:t xml:space="preserve"> care trajectory </w:t>
      </w:r>
      <w:r w:rsidR="00432F52" w:rsidRPr="00432F52">
        <w:rPr>
          <w:rStyle w:val="BookTitle"/>
          <w:rFonts w:ascii="Garamond" w:hAnsi="Garamond" w:cs="Times New Roman"/>
          <w:lang w:val="en-CA"/>
        </w:rPr>
        <w:t xml:space="preserve">at the </w:t>
      </w:r>
      <w:r w:rsidR="00DE6B55">
        <w:rPr>
          <w:rStyle w:val="BookTitle"/>
          <w:rFonts w:ascii="Garamond" w:hAnsi="Garamond" w:cs="Times New Roman"/>
          <w:lang w:val="en-CA"/>
        </w:rPr>
        <w:t>Intervention site (CDA)</w:t>
      </w:r>
      <w:r w:rsidR="00432F52" w:rsidRPr="00432F52">
        <w:rPr>
          <w:rStyle w:val="BookTitle"/>
          <w:rFonts w:ascii="Garamond" w:hAnsi="Garamond" w:cs="Times New Roman"/>
          <w:lang w:val="en-CA"/>
        </w:rPr>
        <w:t xml:space="preserve"> </w:t>
      </w:r>
      <w:r w:rsidRPr="00432F52">
        <w:rPr>
          <w:rStyle w:val="BookTitle"/>
          <w:rFonts w:ascii="Garamond" w:hAnsi="Garamond" w:cs="Times New Roman"/>
          <w:lang w:val="en-CA"/>
        </w:rPr>
        <w:t>(2019-2020)</w:t>
      </w:r>
    </w:p>
    <w:p w14:paraId="2D6322CE" w14:textId="00A5FCB1" w:rsidR="009F35A9" w:rsidRPr="00432F52" w:rsidRDefault="009F35A9">
      <w:pPr>
        <w:rPr>
          <w:lang w:val="en-CA"/>
        </w:rPr>
      </w:pPr>
    </w:p>
    <w:p w14:paraId="26EF3161" w14:textId="3177AF1E" w:rsidR="009F35A9" w:rsidRDefault="00432F52">
      <w:pPr>
        <w:rPr>
          <w:rFonts w:ascii="Garamond" w:hAnsi="Garamond" w:cs="Times New Roman"/>
        </w:rPr>
      </w:pPr>
      <w:r>
        <w:rPr>
          <w:rFonts w:ascii="Garamond" w:hAnsi="Garamond" w:cs="Times New Roman"/>
          <w:noProof/>
        </w:rPr>
        <w:drawing>
          <wp:inline distT="0" distB="0" distL="0" distR="0" wp14:anchorId="5785D70E" wp14:editId="6C71FDFC">
            <wp:extent cx="5003800" cy="2832100"/>
            <wp:effectExtent l="0" t="0" r="0" b="0"/>
            <wp:docPr id="322394076" name="Picture 2" descr="A diagram of emergency depar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394076" name="Picture 2" descr="A diagram of emergency departm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3C211" w14:textId="77777777" w:rsidR="00900A62" w:rsidRDefault="00900A62">
      <w:pPr>
        <w:rPr>
          <w:rFonts w:ascii="Garamond" w:hAnsi="Garamond" w:cs="Times New Roman"/>
        </w:rPr>
      </w:pPr>
    </w:p>
    <w:p w14:paraId="317B1BE2" w14:textId="77777777" w:rsidR="00900A62" w:rsidRDefault="00900A62">
      <w:pPr>
        <w:rPr>
          <w:rFonts w:ascii="Garamond" w:hAnsi="Garamond" w:cs="Times New Roman"/>
        </w:rPr>
      </w:pPr>
    </w:p>
    <w:p w14:paraId="48F69F3C" w14:textId="77777777" w:rsidR="00900A62" w:rsidRDefault="00900A62">
      <w:pPr>
        <w:rPr>
          <w:rFonts w:ascii="Garamond" w:hAnsi="Garamond" w:cs="Times New Roman"/>
        </w:rPr>
      </w:pPr>
    </w:p>
    <w:p w14:paraId="2F65C0FB" w14:textId="77777777" w:rsidR="00900A62" w:rsidRDefault="00900A62">
      <w:pPr>
        <w:rPr>
          <w:rFonts w:ascii="Garamond" w:hAnsi="Garamond" w:cs="Times New Roman"/>
        </w:rPr>
      </w:pPr>
    </w:p>
    <w:p w14:paraId="0E6621BA" w14:textId="77777777" w:rsidR="00900A62" w:rsidRDefault="00900A62">
      <w:pPr>
        <w:rPr>
          <w:rFonts w:ascii="Garamond" w:hAnsi="Garamond" w:cs="Times New Roman"/>
        </w:rPr>
      </w:pPr>
    </w:p>
    <w:p w14:paraId="64FD74A1" w14:textId="77777777" w:rsidR="00900A62" w:rsidRDefault="00900A62">
      <w:pPr>
        <w:rPr>
          <w:rFonts w:ascii="Garamond" w:hAnsi="Garamond" w:cs="Times New Roman"/>
        </w:rPr>
        <w:sectPr w:rsidR="00900A62" w:rsidSect="00D863F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A07A86" w14:textId="77777777" w:rsidR="00900A62" w:rsidRPr="00237868" w:rsidRDefault="00900A62" w:rsidP="00900A62">
      <w:pPr>
        <w:rPr>
          <w:b/>
          <w:bCs/>
          <w:lang w:val="en-CA"/>
        </w:rPr>
      </w:pPr>
      <w:r w:rsidRPr="00237868">
        <w:rPr>
          <w:b/>
          <w:bCs/>
          <w:lang w:val="en-CA"/>
        </w:rPr>
        <w:lastRenderedPageBreak/>
        <w:t xml:space="preserve">Supplemental Material 2. </w:t>
      </w:r>
      <w:r w:rsidRPr="00237868">
        <w:rPr>
          <w:rFonts w:ascii="Times New Roman" w:hAnsi="Times New Roman" w:cs="Times New Roman"/>
          <w:b/>
          <w:bCs/>
          <w:lang w:val="en-CA"/>
        </w:rPr>
        <w:t>Length of Stays, and probability of ED returns, Rehospitalizations and Deaths modelling* - Site Comparisons</w:t>
      </w:r>
    </w:p>
    <w:p w14:paraId="5B8935CD" w14:textId="77777777" w:rsidR="00900A62" w:rsidRPr="00237868" w:rsidRDefault="00900A62" w:rsidP="00900A62">
      <w:pPr>
        <w:rPr>
          <w:lang w:val="en-CA"/>
        </w:rPr>
      </w:pPr>
    </w:p>
    <w:tbl>
      <w:tblPr>
        <w:tblStyle w:val="TableGrid"/>
        <w:tblW w:w="1360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2274"/>
        <w:gridCol w:w="2127"/>
        <w:gridCol w:w="850"/>
        <w:gridCol w:w="2091"/>
        <w:gridCol w:w="2162"/>
        <w:gridCol w:w="850"/>
      </w:tblGrid>
      <w:tr w:rsidR="00900A62" w:rsidRPr="00237868" w14:paraId="2B9F3084" w14:textId="77777777" w:rsidTr="00F15E63">
        <w:tc>
          <w:tcPr>
            <w:tcW w:w="3255" w:type="dxa"/>
          </w:tcPr>
          <w:p w14:paraId="39E1F27C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251" w:type="dxa"/>
            <w:gridSpan w:val="3"/>
          </w:tcPr>
          <w:p w14:paraId="2C203FF0" w14:textId="77777777" w:rsidR="00900A62" w:rsidRPr="00237868" w:rsidRDefault="00900A62" w:rsidP="00F1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868">
              <w:rPr>
                <w:rFonts w:ascii="Times New Roman" w:hAnsi="Times New Roman" w:cs="Times New Roman"/>
                <w:b/>
                <w:bCs/>
              </w:rPr>
              <w:t>Pre-</w:t>
            </w:r>
            <w:proofErr w:type="spellStart"/>
            <w:r w:rsidRPr="00237868">
              <w:rPr>
                <w:rFonts w:ascii="Times New Roman" w:hAnsi="Times New Roman" w:cs="Times New Roman"/>
                <w:b/>
                <w:bCs/>
              </w:rPr>
              <w:t>implementation</w:t>
            </w:r>
            <w:proofErr w:type="spellEnd"/>
          </w:p>
        </w:tc>
        <w:tc>
          <w:tcPr>
            <w:tcW w:w="5103" w:type="dxa"/>
            <w:gridSpan w:val="3"/>
            <w:tcBorders>
              <w:left w:val="single" w:sz="4" w:space="0" w:color="auto"/>
            </w:tcBorders>
          </w:tcPr>
          <w:p w14:paraId="6C419933" w14:textId="77777777" w:rsidR="00900A62" w:rsidRPr="00237868" w:rsidRDefault="00900A62" w:rsidP="00F1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868">
              <w:rPr>
                <w:rFonts w:ascii="Times New Roman" w:hAnsi="Times New Roman" w:cs="Times New Roman"/>
                <w:b/>
                <w:bCs/>
              </w:rPr>
              <w:t>Post-</w:t>
            </w:r>
            <w:proofErr w:type="spellStart"/>
            <w:r w:rsidRPr="00237868">
              <w:rPr>
                <w:rFonts w:ascii="Times New Roman" w:hAnsi="Times New Roman" w:cs="Times New Roman"/>
                <w:b/>
                <w:bCs/>
              </w:rPr>
              <w:t>implementation</w:t>
            </w:r>
            <w:proofErr w:type="spellEnd"/>
          </w:p>
        </w:tc>
      </w:tr>
      <w:tr w:rsidR="00900A62" w:rsidRPr="00237868" w14:paraId="158A8EF4" w14:textId="77777777" w:rsidTr="00F15E63">
        <w:tc>
          <w:tcPr>
            <w:tcW w:w="3255" w:type="dxa"/>
            <w:tcBorders>
              <w:bottom w:val="single" w:sz="4" w:space="0" w:color="auto"/>
            </w:tcBorders>
          </w:tcPr>
          <w:p w14:paraId="1514FC84" w14:textId="77777777" w:rsidR="00900A62" w:rsidRPr="00237868" w:rsidRDefault="00900A62" w:rsidP="00F1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61280F25" w14:textId="139A169C" w:rsidR="00900A62" w:rsidRPr="00237868" w:rsidRDefault="00F062D4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ntervention site (</w:t>
            </w:r>
            <w:r w:rsidR="00900A62">
              <w:rPr>
                <w:rFonts w:ascii="Times New Roman" w:hAnsi="Times New Roman" w:cs="Times New Roman"/>
                <w:i/>
                <w:iCs/>
                <w:color w:val="000000"/>
              </w:rPr>
              <w:t>CD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  <w:p w14:paraId="58D9EB50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gramStart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=248</w:t>
            </w:r>
          </w:p>
          <w:p w14:paraId="3B2532FB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D2195A3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7868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237868">
              <w:rPr>
                <w:rFonts w:ascii="Times New Roman" w:hAnsi="Times New Roman" w:cs="Times New Roman"/>
                <w:color w:val="000000"/>
              </w:rPr>
              <w:t xml:space="preserve"> [95% CI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C764883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Control site</w:t>
            </w:r>
          </w:p>
          <w:p w14:paraId="50C88934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gramStart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=248</w:t>
            </w:r>
          </w:p>
          <w:p w14:paraId="384471E6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4D24E83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37868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237868">
              <w:rPr>
                <w:rFonts w:ascii="Times New Roman" w:hAnsi="Times New Roman" w:cs="Times New Roman"/>
                <w:color w:val="000000"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031AB5C9" w14:textId="77777777" w:rsidR="00900A62" w:rsidRPr="00237868" w:rsidRDefault="00900A62" w:rsidP="00F15E63">
            <w:pPr>
              <w:rPr>
                <w:rFonts w:ascii="Times New Roman" w:hAnsi="Times New Roman" w:cs="Times New Roman"/>
              </w:rPr>
            </w:pPr>
            <w:proofErr w:type="gramStart"/>
            <w:r w:rsidRPr="00237868">
              <w:rPr>
                <w:rFonts w:ascii="Times New Roman" w:hAnsi="Times New Roman" w:cs="Times New Roman"/>
              </w:rPr>
              <w:t>p</w:t>
            </w:r>
            <w:proofErr w:type="gramEnd"/>
            <w:r w:rsidRPr="0023786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91" w:type="dxa"/>
            <w:tcBorders>
              <w:left w:val="single" w:sz="4" w:space="0" w:color="auto"/>
              <w:bottom w:val="single" w:sz="4" w:space="0" w:color="auto"/>
            </w:tcBorders>
          </w:tcPr>
          <w:p w14:paraId="32BC8A5B" w14:textId="19620A35" w:rsidR="00900A62" w:rsidRPr="00237868" w:rsidRDefault="00F062D4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ntervention site (</w:t>
            </w:r>
            <w:r w:rsidR="00900A62">
              <w:rPr>
                <w:rFonts w:ascii="Times New Roman" w:hAnsi="Times New Roman" w:cs="Times New Roman"/>
                <w:i/>
                <w:iCs/>
                <w:color w:val="000000"/>
              </w:rPr>
              <w:t>CD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  <w:p w14:paraId="06149098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gramStart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=189</w:t>
            </w:r>
          </w:p>
          <w:p w14:paraId="5DFBBEEE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DD894A4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37868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237868">
              <w:rPr>
                <w:rFonts w:ascii="Times New Roman" w:hAnsi="Times New Roman" w:cs="Times New Roman"/>
                <w:color w:val="000000"/>
              </w:rPr>
              <w:t xml:space="preserve"> [95% CI]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18CB2BCD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Control site</w:t>
            </w:r>
          </w:p>
          <w:p w14:paraId="455C113E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gramStart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237868">
              <w:rPr>
                <w:rFonts w:ascii="Times New Roman" w:hAnsi="Times New Roman" w:cs="Times New Roman"/>
                <w:i/>
                <w:iCs/>
                <w:color w:val="000000"/>
              </w:rPr>
              <w:t>=206</w:t>
            </w:r>
          </w:p>
          <w:p w14:paraId="780E5315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8964B7B" w14:textId="77777777" w:rsidR="00900A62" w:rsidRPr="00237868" w:rsidRDefault="00900A62" w:rsidP="00F15E63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37868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237868">
              <w:rPr>
                <w:rFonts w:ascii="Times New Roman" w:hAnsi="Times New Roman" w:cs="Times New Roman"/>
                <w:color w:val="000000"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DA9B75" w14:textId="77777777" w:rsidR="00900A62" w:rsidRPr="00237868" w:rsidRDefault="00900A62" w:rsidP="00F15E63">
            <w:pPr>
              <w:rPr>
                <w:rFonts w:ascii="Times New Roman" w:hAnsi="Times New Roman" w:cs="Times New Roman"/>
              </w:rPr>
            </w:pPr>
            <w:proofErr w:type="gramStart"/>
            <w:r w:rsidRPr="00237868">
              <w:rPr>
                <w:rFonts w:ascii="Times New Roman" w:hAnsi="Times New Roman" w:cs="Times New Roman"/>
              </w:rPr>
              <w:t>p</w:t>
            </w:r>
            <w:proofErr w:type="gramEnd"/>
            <w:r w:rsidRPr="00237868">
              <w:rPr>
                <w:rFonts w:ascii="Times New Roman" w:hAnsi="Times New Roman" w:cs="Times New Roman"/>
              </w:rPr>
              <w:t>-value</w:t>
            </w:r>
          </w:p>
        </w:tc>
      </w:tr>
      <w:tr w:rsidR="00900A62" w:rsidRPr="00237868" w14:paraId="3BA83506" w14:textId="77777777" w:rsidTr="00F15E63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F9AE9FF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ex 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sit</w:t>
            </w:r>
            <w:proofErr w:type="spellEnd"/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750FE726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23A565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18FD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048126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7FDB3D1B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C43EC1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0A62" w:rsidRPr="00237868" w14:paraId="47C1BABE" w14:textId="77777777" w:rsidTr="00F15E63">
        <w:tc>
          <w:tcPr>
            <w:tcW w:w="3255" w:type="dxa"/>
            <w:tcBorders>
              <w:top w:val="single" w:sz="4" w:space="0" w:color="auto"/>
            </w:tcBorders>
          </w:tcPr>
          <w:p w14:paraId="3F0708E3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ED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0BECC0E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1.6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1.4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9357E9">
              <w:rPr>
                <w:rFonts w:ascii="Times New Roman" w:hAnsi="Times New Roman" w:cs="Times New Roman"/>
                <w:lang w:val="en-CA"/>
              </w:rPr>
              <w:t>-1.9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4B1795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0.7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0.6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9357E9">
              <w:rPr>
                <w:rFonts w:ascii="Times New Roman" w:hAnsi="Times New Roman" w:cs="Times New Roman"/>
                <w:lang w:val="en-CA"/>
              </w:rPr>
              <w:t>-0.</w:t>
            </w:r>
            <w:r>
              <w:rPr>
                <w:rFonts w:ascii="Times New Roman" w:hAnsi="Times New Roman" w:cs="Times New Roman"/>
                <w:lang w:val="en-CA"/>
              </w:rPr>
              <w:t>87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77880DFC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&lt;0.0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</w:tcBorders>
          </w:tcPr>
          <w:p w14:paraId="398D7C8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1.7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1.</w:t>
            </w:r>
            <w:r>
              <w:rPr>
                <w:rFonts w:ascii="Times New Roman" w:hAnsi="Times New Roman" w:cs="Times New Roman"/>
                <w:lang w:val="en-CA"/>
              </w:rPr>
              <w:t>49</w:t>
            </w:r>
            <w:r w:rsidRPr="009357E9">
              <w:rPr>
                <w:rFonts w:ascii="Times New Roman" w:hAnsi="Times New Roman" w:cs="Times New Roman"/>
                <w:lang w:val="en-CA"/>
              </w:rPr>
              <w:t>-2.0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03EF03D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6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55</w:t>
            </w:r>
            <w:r w:rsidRPr="009357E9">
              <w:rPr>
                <w:rFonts w:ascii="Times New Roman" w:hAnsi="Times New Roman" w:cs="Times New Roman"/>
                <w:lang w:val="en-CA"/>
              </w:rPr>
              <w:t>-0.</w:t>
            </w:r>
            <w:r>
              <w:rPr>
                <w:rFonts w:ascii="Times New Roman" w:hAnsi="Times New Roman" w:cs="Times New Roman"/>
                <w:lang w:val="en-CA"/>
              </w:rPr>
              <w:t>7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7201F5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&lt;0.01</w:t>
            </w:r>
          </w:p>
        </w:tc>
      </w:tr>
      <w:tr w:rsidR="00900A62" w:rsidRPr="00237868" w14:paraId="56F813F2" w14:textId="77777777" w:rsidTr="00F15E63">
        <w:tc>
          <w:tcPr>
            <w:tcW w:w="3255" w:type="dxa"/>
            <w:tcBorders>
              <w:bottom w:val="single" w:sz="4" w:space="0" w:color="auto"/>
            </w:tcBorders>
          </w:tcPr>
          <w:p w14:paraId="6E25E157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hospital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3E42AA0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28.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22.</w:t>
            </w:r>
            <w:r>
              <w:rPr>
                <w:rFonts w:ascii="Times New Roman" w:hAnsi="Times New Roman" w:cs="Times New Roman"/>
                <w:lang w:val="en-CA"/>
              </w:rPr>
              <w:t>57</w:t>
            </w:r>
            <w:r w:rsidRPr="009357E9">
              <w:rPr>
                <w:rFonts w:ascii="Times New Roman" w:hAnsi="Times New Roman" w:cs="Times New Roman"/>
                <w:lang w:val="en-CA"/>
              </w:rPr>
              <w:t>-35.</w:t>
            </w:r>
            <w:r>
              <w:rPr>
                <w:rFonts w:ascii="Times New Roman" w:hAnsi="Times New Roman" w:cs="Times New Roman"/>
                <w:lang w:val="en-CA"/>
              </w:rPr>
              <w:t>38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E81F69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15.8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12.</w:t>
            </w:r>
            <w:r>
              <w:rPr>
                <w:rFonts w:ascii="Times New Roman" w:hAnsi="Times New Roman" w:cs="Times New Roman"/>
                <w:lang w:val="en-CA"/>
              </w:rPr>
              <w:t>39</w:t>
            </w:r>
            <w:r w:rsidRPr="009357E9">
              <w:rPr>
                <w:rFonts w:ascii="Times New Roman" w:hAnsi="Times New Roman" w:cs="Times New Roman"/>
                <w:lang w:val="en-CA"/>
              </w:rPr>
              <w:t>-20.2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ADE8241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&lt;0.01</w:t>
            </w:r>
          </w:p>
        </w:tc>
        <w:tc>
          <w:tcPr>
            <w:tcW w:w="2091" w:type="dxa"/>
            <w:tcBorders>
              <w:left w:val="single" w:sz="4" w:space="0" w:color="auto"/>
              <w:bottom w:val="single" w:sz="4" w:space="0" w:color="auto"/>
            </w:tcBorders>
          </w:tcPr>
          <w:p w14:paraId="4537F1A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14.</w:t>
            </w:r>
            <w:r>
              <w:rPr>
                <w:rFonts w:ascii="Times New Roman" w:hAnsi="Times New Roman" w:cs="Times New Roman"/>
                <w:lang w:val="en-CA"/>
              </w:rPr>
              <w:t>22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10.8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9357E9">
              <w:rPr>
                <w:rFonts w:ascii="Times New Roman" w:hAnsi="Times New Roman" w:cs="Times New Roman"/>
                <w:lang w:val="en-CA"/>
              </w:rPr>
              <w:t>-18.7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9357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E3F294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9357E9">
              <w:rPr>
                <w:rFonts w:ascii="Times New Roman" w:hAnsi="Times New Roman" w:cs="Times New Roman"/>
                <w:lang w:val="en-CA"/>
              </w:rPr>
              <w:t>13.</w:t>
            </w:r>
            <w:r>
              <w:rPr>
                <w:rFonts w:ascii="Times New Roman" w:hAnsi="Times New Roman" w:cs="Times New Roman"/>
                <w:lang w:val="en-CA"/>
              </w:rPr>
              <w:t>83</w:t>
            </w:r>
            <w:r w:rsidRPr="009357E9">
              <w:rPr>
                <w:rFonts w:ascii="Times New Roman" w:hAnsi="Times New Roman" w:cs="Times New Roman"/>
                <w:lang w:val="en-CA"/>
              </w:rPr>
              <w:t xml:space="preserve"> [10.</w:t>
            </w:r>
            <w:r>
              <w:rPr>
                <w:rFonts w:ascii="Times New Roman" w:hAnsi="Times New Roman" w:cs="Times New Roman"/>
                <w:lang w:val="en-CA"/>
              </w:rPr>
              <w:t>89</w:t>
            </w:r>
            <w:r w:rsidRPr="009357E9">
              <w:rPr>
                <w:rFonts w:ascii="Times New Roman" w:hAnsi="Times New Roman" w:cs="Times New Roman"/>
                <w:lang w:val="en-CA"/>
              </w:rPr>
              <w:t>-17.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9357E9">
              <w:rPr>
                <w:rFonts w:ascii="Times New Roman" w:hAnsi="Times New Roman" w:cs="Times New Roman"/>
                <w:lang w:val="en-CA"/>
              </w:rPr>
              <w:t>6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1F61C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82</w:t>
            </w:r>
          </w:p>
        </w:tc>
      </w:tr>
      <w:tr w:rsidR="00900A62" w:rsidRPr="00237868" w14:paraId="2605E48D" w14:textId="77777777" w:rsidTr="00F15E63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06220B47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lang w:val="en-CA"/>
              </w:rPr>
              <w:t>30 day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63174688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EF9C1E6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5D03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D085E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5D46D48A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549C89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</w:tr>
      <w:tr w:rsidR="00900A62" w:rsidRPr="00237868" w14:paraId="5CD9637C" w14:textId="77777777" w:rsidTr="00F15E63">
        <w:tc>
          <w:tcPr>
            <w:tcW w:w="3255" w:type="dxa"/>
          </w:tcPr>
          <w:p w14:paraId="4B1DB237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turn to the ED, n (%)</w:t>
            </w:r>
          </w:p>
        </w:tc>
        <w:tc>
          <w:tcPr>
            <w:tcW w:w="2274" w:type="dxa"/>
          </w:tcPr>
          <w:p w14:paraId="4D4AC7C7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1 (</w:t>
            </w:r>
            <w:r w:rsidRPr="00237868">
              <w:rPr>
                <w:rFonts w:ascii="Times New Roman" w:hAnsi="Times New Roman" w:cs="Times New Roman"/>
                <w:lang w:val="en-US"/>
              </w:rPr>
              <w:t>20.6)</w:t>
            </w:r>
          </w:p>
        </w:tc>
        <w:tc>
          <w:tcPr>
            <w:tcW w:w="2127" w:type="dxa"/>
          </w:tcPr>
          <w:p w14:paraId="48DEECB7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72 (29.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2C1700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57B31C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0 (21.2)</w:t>
            </w:r>
          </w:p>
        </w:tc>
        <w:tc>
          <w:tcPr>
            <w:tcW w:w="2162" w:type="dxa"/>
          </w:tcPr>
          <w:p w14:paraId="7231131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4 (26.2)</w:t>
            </w:r>
          </w:p>
        </w:tc>
        <w:tc>
          <w:tcPr>
            <w:tcW w:w="850" w:type="dxa"/>
          </w:tcPr>
          <w:p w14:paraId="5FB5CF2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53E9B56A" w14:textId="77777777" w:rsidTr="00F15E63">
        <w:tc>
          <w:tcPr>
            <w:tcW w:w="3255" w:type="dxa"/>
          </w:tcPr>
          <w:p w14:paraId="1ACA7519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63FB0CE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7.5 [10.5-29.1]</w:t>
            </w:r>
          </w:p>
        </w:tc>
        <w:tc>
          <w:tcPr>
            <w:tcW w:w="2127" w:type="dxa"/>
          </w:tcPr>
          <w:p w14:paraId="312A1AE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5</w:t>
            </w:r>
            <w:r>
              <w:rPr>
                <w:rFonts w:ascii="Times New Roman" w:hAnsi="Times New Roman" w:cs="Times New Roman"/>
                <w:lang w:val="en-CA"/>
              </w:rPr>
              <w:t>.1</w:t>
            </w:r>
            <w:r w:rsidRPr="00237868">
              <w:rPr>
                <w:rFonts w:ascii="Times New Roman" w:hAnsi="Times New Roman" w:cs="Times New Roman"/>
                <w:lang w:val="en-CA"/>
              </w:rPr>
              <w:t xml:space="preserve"> [15.2-41.5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572A32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5FA99E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9.5 [11.5-32.8]</w:t>
            </w:r>
          </w:p>
        </w:tc>
        <w:tc>
          <w:tcPr>
            <w:tcW w:w="2162" w:type="dxa"/>
          </w:tcPr>
          <w:p w14:paraId="19F00A2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3.0 [14.5-36.2]</w:t>
            </w:r>
          </w:p>
        </w:tc>
        <w:tc>
          <w:tcPr>
            <w:tcW w:w="850" w:type="dxa"/>
          </w:tcPr>
          <w:p w14:paraId="28C2CAC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3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</w:p>
        </w:tc>
      </w:tr>
      <w:tr w:rsidR="00900A62" w:rsidRPr="00237868" w14:paraId="0A55872E" w14:textId="77777777" w:rsidTr="00F15E63">
        <w:tc>
          <w:tcPr>
            <w:tcW w:w="3255" w:type="dxa"/>
          </w:tcPr>
          <w:p w14:paraId="47E19925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ED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34BD010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1C46AF">
              <w:rPr>
                <w:rFonts w:ascii="Times New Roman" w:hAnsi="Times New Roman" w:cs="Times New Roman"/>
                <w:lang w:val="en-CA"/>
              </w:rPr>
              <w:t>0.</w:t>
            </w:r>
            <w:r w:rsidRPr="00C62D5F">
              <w:rPr>
                <w:rFonts w:ascii="Times New Roman" w:hAnsi="Times New Roman" w:cs="Times New Roman"/>
                <w:lang w:val="en-CA"/>
              </w:rPr>
              <w:t>9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1C46AF">
              <w:rPr>
                <w:rFonts w:ascii="Times New Roman" w:hAnsi="Times New Roman" w:cs="Times New Roman"/>
                <w:lang w:val="en-CA"/>
              </w:rPr>
              <w:t xml:space="preserve"> [0.</w:t>
            </w:r>
            <w:r w:rsidRPr="00C62D5F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1C46AF">
              <w:rPr>
                <w:rFonts w:ascii="Times New Roman" w:hAnsi="Times New Roman" w:cs="Times New Roman"/>
                <w:lang w:val="en-CA"/>
              </w:rPr>
              <w:t>-</w:t>
            </w:r>
            <w:r w:rsidRPr="00C62D5F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.79</w:t>
            </w:r>
            <w:r w:rsidRPr="001C46A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51DD223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1C46AF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56</w:t>
            </w:r>
            <w:r w:rsidRPr="001C46AF">
              <w:rPr>
                <w:rFonts w:ascii="Times New Roman" w:hAnsi="Times New Roman" w:cs="Times New Roman"/>
                <w:lang w:val="en-CA"/>
              </w:rPr>
              <w:t xml:space="preserve"> [</w:t>
            </w:r>
            <w:r w:rsidRPr="00C62D5F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9</w:t>
            </w:r>
            <w:r w:rsidRPr="00C62D5F">
              <w:rPr>
                <w:rFonts w:ascii="Times New Roman" w:hAnsi="Times New Roman" w:cs="Times New Roman"/>
                <w:lang w:val="en-CA"/>
              </w:rPr>
              <w:t>-1.0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1C46A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757191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&lt;</w:t>
            </w: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0.0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392914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8</w:t>
            </w:r>
            <w:r w:rsidRPr="001C46AF">
              <w:rPr>
                <w:rFonts w:ascii="Times New Roman" w:hAnsi="Times New Roman" w:cs="Times New Roman"/>
                <w:lang w:val="en-CA"/>
              </w:rPr>
              <w:t xml:space="preserve"> [0.</w:t>
            </w:r>
            <w:r w:rsidRPr="00C62D5F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1C46AF">
              <w:rPr>
                <w:rFonts w:ascii="Times New Roman" w:hAnsi="Times New Roman" w:cs="Times New Roman"/>
                <w:lang w:val="en-CA"/>
              </w:rPr>
              <w:t>-</w:t>
            </w:r>
            <w:r w:rsidRPr="00C62D5F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89</w:t>
            </w:r>
            <w:r w:rsidRPr="001C46A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38DB52B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1C46AF">
              <w:rPr>
                <w:rFonts w:ascii="Times New Roman" w:hAnsi="Times New Roman" w:cs="Times New Roman"/>
                <w:lang w:val="en-CA"/>
              </w:rPr>
              <w:t>0.</w:t>
            </w:r>
            <w:r w:rsidRPr="00C62D5F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1C46AF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25</w:t>
            </w:r>
            <w:r w:rsidRPr="001C46AF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0.98</w:t>
            </w:r>
            <w:r w:rsidRPr="001C46A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51000F3D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&lt;</w:t>
            </w: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</w:tr>
      <w:tr w:rsidR="00900A62" w:rsidRPr="00237868" w14:paraId="79888994" w14:textId="77777777" w:rsidTr="00F15E63">
        <w:tc>
          <w:tcPr>
            <w:tcW w:w="3255" w:type="dxa"/>
          </w:tcPr>
          <w:p w14:paraId="0E2FB865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hospitalization, n (%)</w:t>
            </w:r>
          </w:p>
        </w:tc>
        <w:tc>
          <w:tcPr>
            <w:tcW w:w="2274" w:type="dxa"/>
          </w:tcPr>
          <w:p w14:paraId="57C1B58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3 (9.3)</w:t>
            </w:r>
          </w:p>
        </w:tc>
        <w:tc>
          <w:tcPr>
            <w:tcW w:w="2127" w:type="dxa"/>
          </w:tcPr>
          <w:p w14:paraId="3D5D2C9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4 (17.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A8594EC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31AEEE5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1 (16.4)</w:t>
            </w:r>
          </w:p>
        </w:tc>
        <w:tc>
          <w:tcPr>
            <w:tcW w:w="2162" w:type="dxa"/>
          </w:tcPr>
          <w:p w14:paraId="1EF93EF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7 (18.0)</w:t>
            </w:r>
          </w:p>
        </w:tc>
        <w:tc>
          <w:tcPr>
            <w:tcW w:w="850" w:type="dxa"/>
          </w:tcPr>
          <w:p w14:paraId="5AF163A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7D323FF3" w14:textId="77777777" w:rsidTr="00F15E63">
        <w:tc>
          <w:tcPr>
            <w:tcW w:w="3255" w:type="dxa"/>
          </w:tcPr>
          <w:p w14:paraId="0612EE67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1F508DC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.4 [4.1-17.2]</w:t>
            </w:r>
          </w:p>
        </w:tc>
        <w:tc>
          <w:tcPr>
            <w:tcW w:w="2127" w:type="dxa"/>
          </w:tcPr>
          <w:p w14:paraId="705CEE0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6.2 [8.2-31.6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2371DB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7868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2D3C22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4.6 [7.3-29.2]</w:t>
            </w:r>
          </w:p>
        </w:tc>
        <w:tc>
          <w:tcPr>
            <w:tcW w:w="2162" w:type="dxa"/>
          </w:tcPr>
          <w:p w14:paraId="50CBA1E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5.6 [8.4-28.9]</w:t>
            </w:r>
          </w:p>
        </w:tc>
        <w:tc>
          <w:tcPr>
            <w:tcW w:w="850" w:type="dxa"/>
          </w:tcPr>
          <w:p w14:paraId="2F0F68B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7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900A62" w:rsidRPr="00237868" w14:paraId="21C5175D" w14:textId="77777777" w:rsidTr="00F15E63">
        <w:tc>
          <w:tcPr>
            <w:tcW w:w="3255" w:type="dxa"/>
          </w:tcPr>
          <w:p w14:paraId="0BCC41F2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hospital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360A8D5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53</w:t>
            </w:r>
            <w:r w:rsidRPr="005E1CE9">
              <w:rPr>
                <w:rFonts w:ascii="Times New Roman" w:hAnsi="Times New Roman" w:cs="Times New Roman"/>
                <w:lang w:val="en-CA"/>
              </w:rPr>
              <w:t xml:space="preserve"> [1.2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5E1CE9">
              <w:rPr>
                <w:rFonts w:ascii="Times New Roman" w:hAnsi="Times New Roman" w:cs="Times New Roman"/>
                <w:lang w:val="en-CA"/>
              </w:rPr>
              <w:t>-34.</w:t>
            </w:r>
            <w:r>
              <w:rPr>
                <w:rFonts w:ascii="Times New Roman" w:hAnsi="Times New Roman" w:cs="Times New Roman"/>
                <w:lang w:val="en-CA"/>
              </w:rPr>
              <w:t>79</w:t>
            </w:r>
            <w:r w:rsidRPr="005E1C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4DDD5E2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5E1CE9">
              <w:rPr>
                <w:rFonts w:ascii="Times New Roman" w:hAnsi="Times New Roman" w:cs="Times New Roman"/>
                <w:lang w:val="en-CA"/>
              </w:rPr>
              <w:t>8.1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5E1CE9">
              <w:rPr>
                <w:rFonts w:ascii="Times New Roman" w:hAnsi="Times New Roman" w:cs="Times New Roman"/>
                <w:lang w:val="en-CA"/>
              </w:rPr>
              <w:t xml:space="preserve"> [1.</w:t>
            </w:r>
            <w:r>
              <w:rPr>
                <w:rFonts w:ascii="Times New Roman" w:hAnsi="Times New Roman" w:cs="Times New Roman"/>
                <w:lang w:val="en-CA"/>
              </w:rPr>
              <w:t>76</w:t>
            </w:r>
            <w:r w:rsidRPr="005E1CE9">
              <w:rPr>
                <w:rFonts w:ascii="Times New Roman" w:hAnsi="Times New Roman" w:cs="Times New Roman"/>
                <w:lang w:val="en-CA"/>
              </w:rPr>
              <w:t>-37.</w:t>
            </w:r>
            <w:r>
              <w:rPr>
                <w:rFonts w:ascii="Times New Roman" w:hAnsi="Times New Roman" w:cs="Times New Roman"/>
                <w:lang w:val="en-CA"/>
              </w:rPr>
              <w:t>48</w:t>
            </w:r>
            <w:r w:rsidRPr="005E1C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07201A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70B6CE7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5E1CE9">
              <w:rPr>
                <w:rFonts w:ascii="Times New Roman" w:hAnsi="Times New Roman" w:cs="Times New Roman"/>
                <w:lang w:val="en-CA"/>
              </w:rPr>
              <w:t>3.</w:t>
            </w:r>
            <w:r>
              <w:rPr>
                <w:rFonts w:ascii="Times New Roman" w:hAnsi="Times New Roman" w:cs="Times New Roman"/>
                <w:lang w:val="en-CA"/>
              </w:rPr>
              <w:t>56</w:t>
            </w:r>
            <w:r w:rsidRPr="005E1CE9">
              <w:rPr>
                <w:rFonts w:ascii="Times New Roman" w:hAnsi="Times New Roman" w:cs="Times New Roman"/>
                <w:lang w:val="en-CA"/>
              </w:rPr>
              <w:t xml:space="preserve"> [0.3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5E1CE9">
              <w:rPr>
                <w:rFonts w:ascii="Times New Roman" w:hAnsi="Times New Roman" w:cs="Times New Roman"/>
                <w:lang w:val="en-CA"/>
              </w:rPr>
              <w:t>-29.</w:t>
            </w:r>
            <w:r>
              <w:rPr>
                <w:rFonts w:ascii="Times New Roman" w:hAnsi="Times New Roman" w:cs="Times New Roman"/>
                <w:lang w:val="en-CA"/>
              </w:rPr>
              <w:t>28</w:t>
            </w:r>
            <w:r w:rsidRPr="005E1C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301C9BA7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5E1CE9">
              <w:rPr>
                <w:rFonts w:ascii="Times New Roman" w:hAnsi="Times New Roman" w:cs="Times New Roman"/>
                <w:lang w:val="en-CA"/>
              </w:rPr>
              <w:t>3.5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5E1CE9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58</w:t>
            </w:r>
            <w:r w:rsidRPr="005E1CE9">
              <w:rPr>
                <w:rFonts w:ascii="Times New Roman" w:hAnsi="Times New Roman" w:cs="Times New Roman"/>
                <w:lang w:val="en-CA"/>
              </w:rPr>
              <w:t>-21.5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5E1CE9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548C347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86</w:t>
            </w:r>
          </w:p>
        </w:tc>
      </w:tr>
      <w:tr w:rsidR="00900A62" w:rsidRPr="00237868" w14:paraId="0F876E9C" w14:textId="77777777" w:rsidTr="00F15E63">
        <w:tc>
          <w:tcPr>
            <w:tcW w:w="3255" w:type="dxa"/>
          </w:tcPr>
          <w:p w14:paraId="211E20BB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Death, n (%)</w:t>
            </w:r>
          </w:p>
        </w:tc>
        <w:tc>
          <w:tcPr>
            <w:tcW w:w="2274" w:type="dxa"/>
          </w:tcPr>
          <w:p w14:paraId="1BDA668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 (2.0)</w:t>
            </w:r>
          </w:p>
        </w:tc>
        <w:tc>
          <w:tcPr>
            <w:tcW w:w="2127" w:type="dxa"/>
          </w:tcPr>
          <w:p w14:paraId="249BEC3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0 (4.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CC0A82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600D62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237868">
              <w:rPr>
                <w:rFonts w:ascii="Times New Roman" w:hAnsi="Times New Roman" w:cs="Times New Roman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237868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2162" w:type="dxa"/>
          </w:tcPr>
          <w:p w14:paraId="7923C5F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0 (4.9)</w:t>
            </w:r>
          </w:p>
        </w:tc>
        <w:tc>
          <w:tcPr>
            <w:tcW w:w="850" w:type="dxa"/>
          </w:tcPr>
          <w:p w14:paraId="6C6F93D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0367D172" w14:textId="77777777" w:rsidTr="00F15E63">
        <w:tc>
          <w:tcPr>
            <w:tcW w:w="3255" w:type="dxa"/>
          </w:tcPr>
          <w:p w14:paraId="59AAFF82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1018F7D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2127" w:type="dxa"/>
          </w:tcPr>
          <w:p w14:paraId="28E8D63D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76FA18E" w14:textId="77777777" w:rsidR="00900A62" w:rsidRPr="00237868" w:rsidRDefault="00900A62" w:rsidP="00F15E63">
            <w:pPr>
              <w:rPr>
                <w:rFonts w:ascii="Times New Roman" w:hAnsi="Times New Roman" w:cs="Times New Roman"/>
                <w:highlight w:val="magenta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60956B5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2162" w:type="dxa"/>
          </w:tcPr>
          <w:p w14:paraId="5F43257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850" w:type="dxa"/>
          </w:tcPr>
          <w:p w14:paraId="2E015006" w14:textId="77777777" w:rsidR="00900A62" w:rsidRPr="00237868" w:rsidRDefault="00900A62" w:rsidP="00F15E63">
            <w:pPr>
              <w:rPr>
                <w:rFonts w:ascii="Times New Roman" w:hAnsi="Times New Roman" w:cs="Times New Roman"/>
                <w:highlight w:val="magenta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00A62" w:rsidRPr="00237868" w14:paraId="6C137E21" w14:textId="77777777" w:rsidTr="00F15E63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0DABF08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lang w:val="en-CA"/>
              </w:rPr>
              <w:t>90 day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22DF6DB9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81278C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21CB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82D01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B236B6A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DC7222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</w:tr>
      <w:tr w:rsidR="00900A62" w:rsidRPr="00237868" w14:paraId="4F8179D0" w14:textId="77777777" w:rsidTr="00F15E63">
        <w:tc>
          <w:tcPr>
            <w:tcW w:w="3255" w:type="dxa"/>
          </w:tcPr>
          <w:p w14:paraId="42DABAE3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turn to the ED, n (%)</w:t>
            </w:r>
          </w:p>
        </w:tc>
        <w:tc>
          <w:tcPr>
            <w:tcW w:w="2274" w:type="dxa"/>
          </w:tcPr>
          <w:p w14:paraId="5C407CE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06 (42.7)</w:t>
            </w:r>
          </w:p>
        </w:tc>
        <w:tc>
          <w:tcPr>
            <w:tcW w:w="2127" w:type="dxa"/>
          </w:tcPr>
          <w:p w14:paraId="31041C4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25 (50.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5BDCDC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D8AFF3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3 (43.9)</w:t>
            </w:r>
          </w:p>
        </w:tc>
        <w:tc>
          <w:tcPr>
            <w:tcW w:w="2162" w:type="dxa"/>
          </w:tcPr>
          <w:p w14:paraId="386CB65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6 (41.8)</w:t>
            </w:r>
          </w:p>
        </w:tc>
        <w:tc>
          <w:tcPr>
            <w:tcW w:w="850" w:type="dxa"/>
          </w:tcPr>
          <w:p w14:paraId="3D9D1D8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72C207D2" w14:textId="77777777" w:rsidTr="00F15E63">
        <w:tc>
          <w:tcPr>
            <w:tcW w:w="3255" w:type="dxa"/>
          </w:tcPr>
          <w:p w14:paraId="352AF0E3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4B68038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4.4 [24.7-47.9]</w:t>
            </w:r>
          </w:p>
        </w:tc>
        <w:tc>
          <w:tcPr>
            <w:tcW w:w="2127" w:type="dxa"/>
          </w:tcPr>
          <w:p w14:paraId="705BAAA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9.9 [28.4-56.1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7ADCDDD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1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31BF560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7.3 [26.4-52.6]</w:t>
            </w:r>
          </w:p>
        </w:tc>
        <w:tc>
          <w:tcPr>
            <w:tcW w:w="2162" w:type="dxa"/>
          </w:tcPr>
          <w:p w14:paraId="1453191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4.4 [24.9-47.4]</w:t>
            </w:r>
          </w:p>
        </w:tc>
        <w:tc>
          <w:tcPr>
            <w:tcW w:w="850" w:type="dxa"/>
          </w:tcPr>
          <w:p w14:paraId="52F7429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4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900A62" w:rsidRPr="00237868" w14:paraId="5D0BBB10" w14:textId="77777777" w:rsidTr="00F15E63">
        <w:tc>
          <w:tcPr>
            <w:tcW w:w="3255" w:type="dxa"/>
          </w:tcPr>
          <w:p w14:paraId="18B2FE40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ED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25D0939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6A504C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59</w:t>
            </w:r>
            <w:r w:rsidRPr="006A504C">
              <w:rPr>
                <w:rFonts w:ascii="Times New Roman" w:hAnsi="Times New Roman" w:cs="Times New Roman"/>
                <w:lang w:val="en-CA"/>
              </w:rPr>
              <w:t xml:space="preserve"> [</w:t>
            </w:r>
            <w:r w:rsidRPr="00C62D5F">
              <w:rPr>
                <w:rFonts w:ascii="Times New Roman" w:hAnsi="Times New Roman" w:cs="Times New Roman"/>
                <w:lang w:val="en-CA"/>
              </w:rPr>
              <w:t>1.0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6A504C">
              <w:rPr>
                <w:rFonts w:ascii="Times New Roman" w:hAnsi="Times New Roman" w:cs="Times New Roman"/>
                <w:lang w:val="en-CA"/>
              </w:rPr>
              <w:t>-2.</w:t>
            </w:r>
            <w:r>
              <w:rPr>
                <w:rFonts w:ascii="Times New Roman" w:hAnsi="Times New Roman" w:cs="Times New Roman"/>
                <w:lang w:val="en-CA"/>
              </w:rPr>
              <w:t>49</w:t>
            </w:r>
            <w:r w:rsidRPr="006A504C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4DBA3C5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6A504C">
              <w:rPr>
                <w:rFonts w:ascii="Times New Roman" w:hAnsi="Times New Roman" w:cs="Times New Roman"/>
                <w:lang w:val="en-CA"/>
              </w:rPr>
              <w:t>0.</w:t>
            </w:r>
            <w:r w:rsidRPr="00C62D5F">
              <w:rPr>
                <w:rFonts w:ascii="Times New Roman" w:hAnsi="Times New Roman" w:cs="Times New Roman"/>
                <w:lang w:val="en-CA"/>
              </w:rPr>
              <w:t>9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6A504C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58</w:t>
            </w:r>
            <w:r w:rsidRPr="006A504C">
              <w:rPr>
                <w:rFonts w:ascii="Times New Roman" w:hAnsi="Times New Roman" w:cs="Times New Roman"/>
                <w:lang w:val="en-CA"/>
              </w:rPr>
              <w:t>-1.</w:t>
            </w:r>
            <w:r w:rsidRPr="00C62D5F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A504C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CA938C1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&lt;</w:t>
            </w: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2F346F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6A504C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.47</w:t>
            </w:r>
            <w:r w:rsidRPr="006A504C">
              <w:rPr>
                <w:rFonts w:ascii="Times New Roman" w:hAnsi="Times New Roman" w:cs="Times New Roman"/>
                <w:lang w:val="en-CA"/>
              </w:rPr>
              <w:t xml:space="preserve"> [0.</w:t>
            </w:r>
            <w:r w:rsidRPr="00C62D5F">
              <w:rPr>
                <w:rFonts w:ascii="Times New Roman" w:hAnsi="Times New Roman" w:cs="Times New Roman"/>
                <w:lang w:val="en-CA"/>
              </w:rPr>
              <w:t>9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A504C">
              <w:rPr>
                <w:rFonts w:ascii="Times New Roman" w:hAnsi="Times New Roman" w:cs="Times New Roman"/>
                <w:lang w:val="en-CA"/>
              </w:rPr>
              <w:t>-</w:t>
            </w:r>
            <w:r w:rsidRPr="00C62D5F">
              <w:rPr>
                <w:rFonts w:ascii="Times New Roman" w:hAnsi="Times New Roman" w:cs="Times New Roman"/>
                <w:lang w:val="en-CA"/>
              </w:rPr>
              <w:t>2.3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6A504C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49F544B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19</w:t>
            </w:r>
            <w:r w:rsidRPr="006A504C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77</w:t>
            </w:r>
            <w:r w:rsidRPr="006A504C">
              <w:rPr>
                <w:rFonts w:ascii="Times New Roman" w:hAnsi="Times New Roman" w:cs="Times New Roman"/>
                <w:lang w:val="en-CA"/>
              </w:rPr>
              <w:t>-1.</w:t>
            </w:r>
            <w:r w:rsidRPr="00C62D5F">
              <w:rPr>
                <w:rFonts w:ascii="Times New Roman" w:hAnsi="Times New Roman" w:cs="Times New Roman"/>
                <w:lang w:val="en-CA"/>
              </w:rPr>
              <w:t>8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6A504C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615A376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13</w:t>
            </w:r>
          </w:p>
        </w:tc>
      </w:tr>
      <w:tr w:rsidR="00900A62" w:rsidRPr="00237868" w14:paraId="004C0C7D" w14:textId="77777777" w:rsidTr="00F15E63">
        <w:trPr>
          <w:trHeight w:val="75"/>
        </w:trPr>
        <w:tc>
          <w:tcPr>
            <w:tcW w:w="3255" w:type="dxa"/>
          </w:tcPr>
          <w:p w14:paraId="26143672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hospitalization, n (%)</w:t>
            </w:r>
          </w:p>
        </w:tc>
        <w:tc>
          <w:tcPr>
            <w:tcW w:w="2274" w:type="dxa"/>
          </w:tcPr>
          <w:p w14:paraId="707980E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8 (23.4)</w:t>
            </w:r>
          </w:p>
        </w:tc>
        <w:tc>
          <w:tcPr>
            <w:tcW w:w="2127" w:type="dxa"/>
          </w:tcPr>
          <w:p w14:paraId="00527DA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7 (35.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7AA3205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74DF44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5 (29.1)</w:t>
            </w:r>
          </w:p>
        </w:tc>
        <w:tc>
          <w:tcPr>
            <w:tcW w:w="2162" w:type="dxa"/>
          </w:tcPr>
          <w:p w14:paraId="64A1702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60 (29.1)</w:t>
            </w:r>
          </w:p>
        </w:tc>
        <w:tc>
          <w:tcPr>
            <w:tcW w:w="850" w:type="dxa"/>
          </w:tcPr>
          <w:p w14:paraId="20588DF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7B730C2A" w14:textId="77777777" w:rsidTr="00F15E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087C845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41A9CA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1.5 [13.5-34.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F9044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3.0 [21.2-5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6FBC7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&lt;</w:t>
            </w: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95DA2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7.8 [17.4-44.3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CDF1AB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7.2 [17.8-4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1053F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90</w:t>
            </w:r>
          </w:p>
        </w:tc>
      </w:tr>
      <w:tr w:rsidR="00900A62" w:rsidRPr="00237868" w14:paraId="55FDA0F3" w14:textId="77777777" w:rsidTr="00F15E63">
        <w:tc>
          <w:tcPr>
            <w:tcW w:w="3255" w:type="dxa"/>
          </w:tcPr>
          <w:p w14:paraId="07A69FBF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hospital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1E4B18DD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6.9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9.2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C62D5F">
              <w:rPr>
                <w:rFonts w:ascii="Times New Roman" w:hAnsi="Times New Roman" w:cs="Times New Roman"/>
                <w:lang w:val="en-CA"/>
              </w:rPr>
              <w:t>-31.0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42058BC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6.9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9.</w:t>
            </w:r>
            <w:r>
              <w:rPr>
                <w:rFonts w:ascii="Times New Roman" w:hAnsi="Times New Roman" w:cs="Times New Roman"/>
                <w:lang w:val="en-CA"/>
              </w:rPr>
              <w:t>29</w:t>
            </w:r>
            <w:r w:rsidRPr="00C62D5F">
              <w:rPr>
                <w:rFonts w:ascii="Times New Roman" w:hAnsi="Times New Roman" w:cs="Times New Roman"/>
                <w:lang w:val="en-CA"/>
              </w:rPr>
              <w:t>-30.</w:t>
            </w:r>
            <w:r>
              <w:rPr>
                <w:rFonts w:ascii="Times New Roman" w:hAnsi="Times New Roman" w:cs="Times New Roman"/>
                <w:lang w:val="en-CA"/>
              </w:rPr>
              <w:t>87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9D06C0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99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7BCCD90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8.4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3.</w:t>
            </w:r>
            <w:r>
              <w:rPr>
                <w:rFonts w:ascii="Times New Roman" w:hAnsi="Times New Roman" w:cs="Times New Roman"/>
                <w:lang w:val="en-CA"/>
              </w:rPr>
              <w:t>88</w:t>
            </w:r>
            <w:r w:rsidRPr="00C62D5F">
              <w:rPr>
                <w:rFonts w:ascii="Times New Roman" w:hAnsi="Times New Roman" w:cs="Times New Roman"/>
                <w:lang w:val="en-CA"/>
              </w:rPr>
              <w:t>-18.2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7CAEB9E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2.</w:t>
            </w:r>
            <w:r>
              <w:rPr>
                <w:rFonts w:ascii="Times New Roman" w:hAnsi="Times New Roman" w:cs="Times New Roman"/>
                <w:lang w:val="en-CA"/>
              </w:rPr>
              <w:t>19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6.4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C62D5F">
              <w:rPr>
                <w:rFonts w:ascii="Times New Roman" w:hAnsi="Times New Roman" w:cs="Times New Roman"/>
                <w:lang w:val="en-CA"/>
              </w:rPr>
              <w:t>-23.2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561DF2E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20</w:t>
            </w:r>
          </w:p>
        </w:tc>
      </w:tr>
      <w:tr w:rsidR="00900A62" w:rsidRPr="00237868" w14:paraId="27990476" w14:textId="77777777" w:rsidTr="00F15E63">
        <w:tc>
          <w:tcPr>
            <w:tcW w:w="3255" w:type="dxa"/>
          </w:tcPr>
          <w:p w14:paraId="7E147A37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Death, n (%)</w:t>
            </w:r>
          </w:p>
        </w:tc>
        <w:tc>
          <w:tcPr>
            <w:tcW w:w="2274" w:type="dxa"/>
          </w:tcPr>
          <w:p w14:paraId="72A19E6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4 (5.7)</w:t>
            </w:r>
          </w:p>
        </w:tc>
        <w:tc>
          <w:tcPr>
            <w:tcW w:w="2127" w:type="dxa"/>
          </w:tcPr>
          <w:p w14:paraId="3D47544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7 (10.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477EBF2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37A394C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0 (5.3)</w:t>
            </w:r>
          </w:p>
        </w:tc>
        <w:tc>
          <w:tcPr>
            <w:tcW w:w="2162" w:type="dxa"/>
          </w:tcPr>
          <w:p w14:paraId="1990804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2 (10.7)</w:t>
            </w:r>
          </w:p>
        </w:tc>
        <w:tc>
          <w:tcPr>
            <w:tcW w:w="850" w:type="dxa"/>
          </w:tcPr>
          <w:p w14:paraId="5795C450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900A62" w:rsidRPr="00237868" w14:paraId="0A975518" w14:textId="77777777" w:rsidTr="00F15E63">
        <w:tc>
          <w:tcPr>
            <w:tcW w:w="3255" w:type="dxa"/>
          </w:tcPr>
          <w:p w14:paraId="344CDCB6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03BC14A7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6.1 [2.1-17.2]</w:t>
            </w:r>
          </w:p>
        </w:tc>
        <w:tc>
          <w:tcPr>
            <w:tcW w:w="2127" w:type="dxa"/>
          </w:tcPr>
          <w:p w14:paraId="6170F8A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2.2 [4.6-32.1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600CC8E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3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7B436E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.8 [1.6-14.9]</w:t>
            </w:r>
          </w:p>
        </w:tc>
        <w:tc>
          <w:tcPr>
            <w:tcW w:w="2162" w:type="dxa"/>
          </w:tcPr>
          <w:p w14:paraId="47AB3B8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1.7 [4.8-28.7]</w:t>
            </w:r>
          </w:p>
        </w:tc>
        <w:tc>
          <w:tcPr>
            <w:tcW w:w="850" w:type="dxa"/>
          </w:tcPr>
          <w:p w14:paraId="0F1743F9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3</w:t>
            </w:r>
          </w:p>
        </w:tc>
      </w:tr>
      <w:tr w:rsidR="00900A62" w:rsidRPr="00237868" w14:paraId="7109E8B4" w14:textId="77777777" w:rsidTr="00F15E63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AA81E95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lang w:val="en-CA"/>
              </w:rPr>
              <w:t>180 day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4EAA220E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E94A73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1609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8C45A4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0586D68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6A1DE7" w14:textId="77777777" w:rsidR="00900A62" w:rsidRPr="00237868" w:rsidRDefault="00900A62" w:rsidP="00F15E63">
            <w:pPr>
              <w:rPr>
                <w:rFonts w:ascii="Times New Roman" w:hAnsi="Times New Roman" w:cs="Times New Roman"/>
                <w:b/>
                <w:bCs/>
                <w:highlight w:val="magenta"/>
                <w:lang w:val="en-CA"/>
              </w:rPr>
            </w:pPr>
          </w:p>
        </w:tc>
      </w:tr>
      <w:tr w:rsidR="00900A62" w:rsidRPr="00237868" w14:paraId="294FD9B0" w14:textId="77777777" w:rsidTr="00F15E63">
        <w:tc>
          <w:tcPr>
            <w:tcW w:w="3255" w:type="dxa"/>
          </w:tcPr>
          <w:p w14:paraId="24312DAA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turn to the ED, n (%)</w:t>
            </w:r>
          </w:p>
        </w:tc>
        <w:tc>
          <w:tcPr>
            <w:tcW w:w="2274" w:type="dxa"/>
          </w:tcPr>
          <w:p w14:paraId="0DB1985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47 (59.3)</w:t>
            </w:r>
          </w:p>
        </w:tc>
        <w:tc>
          <w:tcPr>
            <w:tcW w:w="2127" w:type="dxa"/>
          </w:tcPr>
          <w:p w14:paraId="712F1E2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59 (64.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A5578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D1B8BE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18 (62.4)</w:t>
            </w:r>
          </w:p>
        </w:tc>
        <w:tc>
          <w:tcPr>
            <w:tcW w:w="2162" w:type="dxa"/>
          </w:tcPr>
          <w:p w14:paraId="04D380D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09 (52.9)</w:t>
            </w:r>
          </w:p>
        </w:tc>
        <w:tc>
          <w:tcPr>
            <w:tcW w:w="850" w:type="dxa"/>
          </w:tcPr>
          <w:p w14:paraId="4102F3CD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04E9FCD7" w14:textId="77777777" w:rsidTr="00F15E63">
        <w:tc>
          <w:tcPr>
            <w:tcW w:w="3255" w:type="dxa"/>
          </w:tcPr>
          <w:p w14:paraId="775F0316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lastRenderedPageBreak/>
              <w:t>Adjusted probability, %</w:t>
            </w:r>
          </w:p>
        </w:tc>
        <w:tc>
          <w:tcPr>
            <w:tcW w:w="2274" w:type="dxa"/>
          </w:tcPr>
          <w:p w14:paraId="13064E2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7.2 [37.2-59.9]</w:t>
            </w:r>
          </w:p>
        </w:tc>
        <w:tc>
          <w:tcPr>
            <w:tcW w:w="2127" w:type="dxa"/>
          </w:tcPr>
          <w:p w14:paraId="73F08B5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0.0 [39.0-64.1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E1DDD9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4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ACB068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54.0 [42.4-68.7]</w:t>
            </w:r>
          </w:p>
        </w:tc>
        <w:tc>
          <w:tcPr>
            <w:tcW w:w="2162" w:type="dxa"/>
          </w:tcPr>
          <w:p w14:paraId="29C6620E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4.1 [34.6-56.1]</w:t>
            </w:r>
          </w:p>
        </w:tc>
        <w:tc>
          <w:tcPr>
            <w:tcW w:w="850" w:type="dxa"/>
          </w:tcPr>
          <w:p w14:paraId="3AAC73F9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</w:p>
        </w:tc>
      </w:tr>
      <w:tr w:rsidR="00900A62" w:rsidRPr="00237868" w14:paraId="2811E217" w14:textId="77777777" w:rsidTr="00F15E63">
        <w:tc>
          <w:tcPr>
            <w:tcW w:w="3255" w:type="dxa"/>
          </w:tcPr>
          <w:p w14:paraId="1F956E5E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ED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42B7D0B5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494691">
              <w:rPr>
                <w:rFonts w:ascii="Times New Roman" w:hAnsi="Times New Roman" w:cs="Times New Roman"/>
                <w:lang w:val="en-CA"/>
              </w:rPr>
              <w:t>1.1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94691">
              <w:rPr>
                <w:rFonts w:ascii="Times New Roman" w:hAnsi="Times New Roman" w:cs="Times New Roman"/>
                <w:lang w:val="en-CA"/>
              </w:rPr>
              <w:t xml:space="preserve"> [0.6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94691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1.96</w:t>
            </w:r>
            <w:r w:rsidRPr="00494691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20CE915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494691">
              <w:rPr>
                <w:rFonts w:ascii="Times New Roman" w:hAnsi="Times New Roman" w:cs="Times New Roman"/>
                <w:lang w:val="en-CA"/>
              </w:rPr>
              <w:t>0.7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94691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38</w:t>
            </w:r>
            <w:r w:rsidRPr="00494691">
              <w:rPr>
                <w:rFonts w:ascii="Times New Roman" w:hAnsi="Times New Roman" w:cs="Times New Roman"/>
                <w:lang w:val="en-CA"/>
              </w:rPr>
              <w:t>-1.3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94691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FA97092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125067F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494691">
              <w:rPr>
                <w:rFonts w:ascii="Times New Roman" w:hAnsi="Times New Roman" w:cs="Times New Roman"/>
                <w:lang w:val="en-CA"/>
              </w:rPr>
              <w:t>1.0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94691">
              <w:rPr>
                <w:rFonts w:ascii="Times New Roman" w:hAnsi="Times New Roman" w:cs="Times New Roman"/>
                <w:lang w:val="en-CA"/>
              </w:rPr>
              <w:t xml:space="preserve"> [0.</w:t>
            </w:r>
            <w:r>
              <w:rPr>
                <w:rFonts w:ascii="Times New Roman" w:hAnsi="Times New Roman" w:cs="Times New Roman"/>
                <w:lang w:val="en-CA"/>
              </w:rPr>
              <w:t>58</w:t>
            </w:r>
            <w:r w:rsidRPr="00494691">
              <w:rPr>
                <w:rFonts w:ascii="Times New Roman" w:hAnsi="Times New Roman" w:cs="Times New Roman"/>
                <w:lang w:val="en-CA"/>
              </w:rPr>
              <w:t>-1.</w:t>
            </w:r>
            <w:r>
              <w:rPr>
                <w:rFonts w:ascii="Times New Roman" w:hAnsi="Times New Roman" w:cs="Times New Roman"/>
                <w:lang w:val="en-CA"/>
              </w:rPr>
              <w:t>76</w:t>
            </w:r>
            <w:r w:rsidRPr="00494691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31B0F07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494691">
              <w:rPr>
                <w:rFonts w:ascii="Times New Roman" w:hAnsi="Times New Roman" w:cs="Times New Roman"/>
                <w:lang w:val="en-CA"/>
              </w:rPr>
              <w:t>0.9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94691">
              <w:rPr>
                <w:rFonts w:ascii="Times New Roman" w:hAnsi="Times New Roman" w:cs="Times New Roman"/>
                <w:lang w:val="en-CA"/>
              </w:rPr>
              <w:t xml:space="preserve"> [0.5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94691">
              <w:rPr>
                <w:rFonts w:ascii="Times New Roman" w:hAnsi="Times New Roman" w:cs="Times New Roman"/>
                <w:lang w:val="en-CA"/>
              </w:rPr>
              <w:t>-1.5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494691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6C0572C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900A62" w:rsidRPr="00237868" w14:paraId="321B726C" w14:textId="77777777" w:rsidTr="00F15E63">
        <w:tc>
          <w:tcPr>
            <w:tcW w:w="3255" w:type="dxa"/>
          </w:tcPr>
          <w:p w14:paraId="511B4813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≥1 Rehospitalization, n (%)</w:t>
            </w:r>
          </w:p>
        </w:tc>
        <w:tc>
          <w:tcPr>
            <w:tcW w:w="2274" w:type="dxa"/>
          </w:tcPr>
          <w:p w14:paraId="1EA8D1D4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9 (35.9)</w:t>
            </w:r>
          </w:p>
        </w:tc>
        <w:tc>
          <w:tcPr>
            <w:tcW w:w="2127" w:type="dxa"/>
          </w:tcPr>
          <w:p w14:paraId="4D866C1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24 (50.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ED5911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47EA93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90 (47.6)</w:t>
            </w:r>
          </w:p>
        </w:tc>
        <w:tc>
          <w:tcPr>
            <w:tcW w:w="2162" w:type="dxa"/>
          </w:tcPr>
          <w:p w14:paraId="0A2D38E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80 (38.8)</w:t>
            </w:r>
          </w:p>
        </w:tc>
        <w:tc>
          <w:tcPr>
            <w:tcW w:w="850" w:type="dxa"/>
          </w:tcPr>
          <w:p w14:paraId="03ECE50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73606DE6" w14:textId="77777777" w:rsidTr="00F15E63">
        <w:trPr>
          <w:trHeight w:val="75"/>
        </w:trPr>
        <w:tc>
          <w:tcPr>
            <w:tcW w:w="3255" w:type="dxa"/>
          </w:tcPr>
          <w:p w14:paraId="62015F24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69ABD3F9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9.6 [20.8-42.2]</w:t>
            </w:r>
          </w:p>
        </w:tc>
        <w:tc>
          <w:tcPr>
            <w:tcW w:w="2127" w:type="dxa"/>
          </w:tcPr>
          <w:p w14:paraId="7FEFE6DF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8.8 [27.6-54.6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78FD09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9901E36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1.2 [29.2-58.1]</w:t>
            </w:r>
          </w:p>
        </w:tc>
        <w:tc>
          <w:tcPr>
            <w:tcW w:w="2162" w:type="dxa"/>
          </w:tcPr>
          <w:p w14:paraId="78E3AC3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2.6 [23.4-45.5]</w:t>
            </w:r>
          </w:p>
        </w:tc>
        <w:tc>
          <w:tcPr>
            <w:tcW w:w="850" w:type="dxa"/>
          </w:tcPr>
          <w:p w14:paraId="5152DFCC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86A0F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900A62" w:rsidRPr="00237868" w14:paraId="05B40215" w14:textId="77777777" w:rsidTr="00F15E63">
        <w:trPr>
          <w:trHeight w:val="77"/>
        </w:trPr>
        <w:tc>
          <w:tcPr>
            <w:tcW w:w="3255" w:type="dxa"/>
          </w:tcPr>
          <w:p w14:paraId="5564F3C2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djusted hospital LOS</w:t>
            </w:r>
            <w:r w:rsidRPr="00D4717C">
              <w:rPr>
                <w:rFonts w:ascii="Times New Roman" w:hAnsi="Times New Roman" w:cs="Times New Roman"/>
                <w:lang w:val="en-CA"/>
              </w:rPr>
              <w:t>, days</w:t>
            </w:r>
          </w:p>
        </w:tc>
        <w:tc>
          <w:tcPr>
            <w:tcW w:w="2274" w:type="dxa"/>
          </w:tcPr>
          <w:p w14:paraId="1CE8463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3.</w:t>
            </w:r>
            <w:r>
              <w:rPr>
                <w:rFonts w:ascii="Times New Roman" w:hAnsi="Times New Roman" w:cs="Times New Roman"/>
                <w:lang w:val="en-CA"/>
              </w:rPr>
              <w:t>56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7.</w:t>
            </w:r>
            <w:r>
              <w:rPr>
                <w:rFonts w:ascii="Times New Roman" w:hAnsi="Times New Roman" w:cs="Times New Roman"/>
                <w:lang w:val="en-CA"/>
              </w:rPr>
              <w:t>29</w:t>
            </w:r>
            <w:r w:rsidRPr="00C62D5F">
              <w:rPr>
                <w:rFonts w:ascii="Times New Roman" w:hAnsi="Times New Roman" w:cs="Times New Roman"/>
                <w:lang w:val="en-CA"/>
              </w:rPr>
              <w:t>-25.</w:t>
            </w:r>
            <w:r>
              <w:rPr>
                <w:rFonts w:ascii="Times New Roman" w:hAnsi="Times New Roman" w:cs="Times New Roman"/>
                <w:lang w:val="en-CA"/>
              </w:rPr>
              <w:t>19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7" w:type="dxa"/>
          </w:tcPr>
          <w:p w14:paraId="15D9DB83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5.1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8.</w:t>
            </w:r>
            <w:r>
              <w:rPr>
                <w:rFonts w:ascii="Times New Roman" w:hAnsi="Times New Roman" w:cs="Times New Roman"/>
                <w:lang w:val="en-CA"/>
              </w:rPr>
              <w:t>19</w:t>
            </w:r>
            <w:r w:rsidRPr="00C62D5F">
              <w:rPr>
                <w:rFonts w:ascii="Times New Roman" w:hAnsi="Times New Roman" w:cs="Times New Roman"/>
                <w:lang w:val="en-CA"/>
              </w:rPr>
              <w:t>-2</w:t>
            </w:r>
            <w:r>
              <w:rPr>
                <w:rFonts w:ascii="Times New Roman" w:hAnsi="Times New Roman" w:cs="Times New Roman"/>
                <w:lang w:val="en-CA"/>
              </w:rPr>
              <w:t>7.96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1C6E0E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5AF774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7.</w:t>
            </w:r>
            <w:r>
              <w:rPr>
                <w:rFonts w:ascii="Times New Roman" w:hAnsi="Times New Roman" w:cs="Times New Roman"/>
                <w:lang w:val="en-CA"/>
              </w:rPr>
              <w:t>08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3.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  <w:r w:rsidRPr="00C62D5F">
              <w:rPr>
                <w:rFonts w:ascii="Times New Roman" w:hAnsi="Times New Roman" w:cs="Times New Roman"/>
                <w:lang w:val="en-CA"/>
              </w:rPr>
              <w:t>-15.</w:t>
            </w:r>
            <w:r>
              <w:rPr>
                <w:rFonts w:ascii="Times New Roman" w:hAnsi="Times New Roman" w:cs="Times New Roman"/>
                <w:lang w:val="en-CA"/>
              </w:rPr>
              <w:t>37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62" w:type="dxa"/>
          </w:tcPr>
          <w:p w14:paraId="577FCBD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C62D5F">
              <w:rPr>
                <w:rFonts w:ascii="Times New Roman" w:hAnsi="Times New Roman" w:cs="Times New Roman"/>
                <w:lang w:val="en-CA"/>
              </w:rPr>
              <w:t>10.6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C62D5F">
              <w:rPr>
                <w:rFonts w:ascii="Times New Roman" w:hAnsi="Times New Roman" w:cs="Times New Roman"/>
                <w:lang w:val="en-CA"/>
              </w:rPr>
              <w:t xml:space="preserve"> [5.6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C62D5F">
              <w:rPr>
                <w:rFonts w:ascii="Times New Roman" w:hAnsi="Times New Roman" w:cs="Times New Roman"/>
                <w:lang w:val="en-CA"/>
              </w:rPr>
              <w:t>-20.1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C62D5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50" w:type="dxa"/>
          </w:tcPr>
          <w:p w14:paraId="5CBACF6A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0.1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</w:tr>
      <w:tr w:rsidR="00900A62" w:rsidRPr="00237868" w14:paraId="1DD0CCDB" w14:textId="77777777" w:rsidTr="00F15E63">
        <w:trPr>
          <w:trHeight w:val="75"/>
        </w:trPr>
        <w:tc>
          <w:tcPr>
            <w:tcW w:w="3255" w:type="dxa"/>
          </w:tcPr>
          <w:p w14:paraId="65C09AAC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Death, n (%)</w:t>
            </w:r>
          </w:p>
        </w:tc>
        <w:tc>
          <w:tcPr>
            <w:tcW w:w="2274" w:type="dxa"/>
          </w:tcPr>
          <w:p w14:paraId="28FA976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2 (8.9)</w:t>
            </w:r>
          </w:p>
        </w:tc>
        <w:tc>
          <w:tcPr>
            <w:tcW w:w="2127" w:type="dxa"/>
          </w:tcPr>
          <w:p w14:paraId="308FC308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44 (17.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639D79C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4113D0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9 (10.1)</w:t>
            </w:r>
          </w:p>
        </w:tc>
        <w:tc>
          <w:tcPr>
            <w:tcW w:w="2162" w:type="dxa"/>
          </w:tcPr>
          <w:p w14:paraId="645E5E8D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33 (16.0)</w:t>
            </w:r>
          </w:p>
        </w:tc>
        <w:tc>
          <w:tcPr>
            <w:tcW w:w="850" w:type="dxa"/>
          </w:tcPr>
          <w:p w14:paraId="135E257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00A62" w:rsidRPr="00237868" w14:paraId="79AB6AB9" w14:textId="77777777" w:rsidTr="00F15E63">
        <w:trPr>
          <w:trHeight w:val="75"/>
        </w:trPr>
        <w:tc>
          <w:tcPr>
            <w:tcW w:w="3255" w:type="dxa"/>
          </w:tcPr>
          <w:p w14:paraId="6E4FB9FC" w14:textId="77777777" w:rsidR="00900A62" w:rsidRPr="00237868" w:rsidRDefault="00900A62" w:rsidP="00F15E63">
            <w:pPr>
              <w:ind w:left="180"/>
              <w:rPr>
                <w:rFonts w:ascii="Times New Roman" w:hAnsi="Times New Roman" w:cs="Times New Roman"/>
                <w:lang w:val="en-CA"/>
              </w:rPr>
            </w:pPr>
            <w:r w:rsidRPr="00D4717C">
              <w:rPr>
                <w:rFonts w:ascii="Times New Roman" w:hAnsi="Times New Roman" w:cs="Times New Roman"/>
                <w:lang w:val="en-CA"/>
              </w:rPr>
              <w:t>Adjusted probability, %</w:t>
            </w:r>
          </w:p>
        </w:tc>
        <w:tc>
          <w:tcPr>
            <w:tcW w:w="2274" w:type="dxa"/>
          </w:tcPr>
          <w:p w14:paraId="039EDCE1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9.8 [4.7-20.3]</w:t>
            </w:r>
          </w:p>
        </w:tc>
        <w:tc>
          <w:tcPr>
            <w:tcW w:w="2127" w:type="dxa"/>
          </w:tcPr>
          <w:p w14:paraId="008C5F9C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21.8 [11.2-42.2]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43C9C2B" w14:textId="77777777" w:rsidR="00900A62" w:rsidRPr="00E86A0F" w:rsidRDefault="00900A62" w:rsidP="00F15E6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&lt;</w:t>
            </w:r>
            <w:r w:rsidRPr="00E86A0F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43FF5D0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1.9 [5.7-24.8]</w:t>
            </w:r>
          </w:p>
        </w:tc>
        <w:tc>
          <w:tcPr>
            <w:tcW w:w="2162" w:type="dxa"/>
          </w:tcPr>
          <w:p w14:paraId="64C609E2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lang w:val="en-CA"/>
              </w:rPr>
              <w:t>19.2 [10.4-35.4]</w:t>
            </w:r>
          </w:p>
        </w:tc>
        <w:tc>
          <w:tcPr>
            <w:tcW w:w="850" w:type="dxa"/>
          </w:tcPr>
          <w:p w14:paraId="1C76190B" w14:textId="77777777" w:rsidR="00900A62" w:rsidRPr="00237868" w:rsidRDefault="00900A62" w:rsidP="00F15E63">
            <w:pPr>
              <w:rPr>
                <w:rFonts w:ascii="Times New Roman" w:hAnsi="Times New Roman" w:cs="Times New Roman"/>
                <w:lang w:val="en-CA"/>
              </w:rPr>
            </w:pPr>
            <w:r w:rsidRPr="00237868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402A3018" w14:textId="77777777" w:rsidR="00900A62" w:rsidRPr="00FB6662" w:rsidRDefault="00900A62" w:rsidP="00900A6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CDA: Clinique des </w:t>
      </w:r>
      <w:proofErr w:type="spellStart"/>
      <w:r>
        <w:rPr>
          <w:rFonts w:ascii="Times New Roman" w:hAnsi="Times New Roman" w:cs="Times New Roman"/>
          <w:lang w:val="en-CA"/>
        </w:rPr>
        <w:t>aînés</w:t>
      </w:r>
      <w:proofErr w:type="spellEnd"/>
      <w:r>
        <w:rPr>
          <w:rFonts w:ascii="Times New Roman" w:hAnsi="Times New Roman" w:cs="Times New Roman"/>
          <w:lang w:val="en-CA"/>
        </w:rPr>
        <w:t xml:space="preserve">; CI: Confidence Interval; </w:t>
      </w:r>
      <w:proofErr w:type="gramStart"/>
      <w:r w:rsidRPr="00FB6662">
        <w:rPr>
          <w:rFonts w:ascii="Times New Roman" w:hAnsi="Times New Roman" w:cs="Times New Roman"/>
          <w:lang w:val="en-CA"/>
        </w:rPr>
        <w:t>ED :</w:t>
      </w:r>
      <w:proofErr w:type="gramEnd"/>
      <w:r w:rsidRPr="00FB6662">
        <w:rPr>
          <w:rFonts w:ascii="Times New Roman" w:hAnsi="Times New Roman" w:cs="Times New Roman"/>
          <w:lang w:val="en-CA"/>
        </w:rPr>
        <w:t xml:space="preserve"> Emergency Department</w:t>
      </w:r>
      <w:r>
        <w:rPr>
          <w:rFonts w:ascii="Times New Roman" w:hAnsi="Times New Roman" w:cs="Times New Roman"/>
          <w:lang w:val="en-CA"/>
        </w:rPr>
        <w:t>; SD: Standard Deviation</w:t>
      </w:r>
    </w:p>
    <w:p w14:paraId="2D83F059" w14:textId="77777777" w:rsidR="00900A62" w:rsidRDefault="00900A62" w:rsidP="00900A62">
      <w:pPr>
        <w:rPr>
          <w:rFonts w:ascii="Times New Roman" w:hAnsi="Times New Roman" w:cs="Times New Roman"/>
          <w:lang w:val="en-CA"/>
        </w:rPr>
      </w:pPr>
      <w:r w:rsidRPr="00182F43">
        <w:rPr>
          <w:rFonts w:ascii="Times New Roman" w:hAnsi="Times New Roman" w:cs="Times New Roman"/>
          <w:lang w:val="en-CA"/>
        </w:rPr>
        <w:t>*Adjusted for propensity score, age, number of previous consultations and reason for consultation.</w:t>
      </w:r>
    </w:p>
    <w:p w14:paraId="39A841D3" w14:textId="77777777" w:rsidR="00900A62" w:rsidRPr="00E86A0F" w:rsidRDefault="00900A62" w:rsidP="00900A62">
      <w:pPr>
        <w:rPr>
          <w:lang w:val="en-CA"/>
        </w:rPr>
      </w:pPr>
    </w:p>
    <w:p w14:paraId="20C0C00E" w14:textId="77777777" w:rsidR="00900A62" w:rsidRPr="00900A62" w:rsidRDefault="00900A62">
      <w:pPr>
        <w:rPr>
          <w:rFonts w:ascii="Garamond" w:hAnsi="Garamond" w:cs="Times New Roman"/>
          <w:lang w:val="en-CA"/>
        </w:rPr>
      </w:pPr>
    </w:p>
    <w:sectPr w:rsidR="00900A62" w:rsidRPr="00900A62" w:rsidSect="00D863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A9"/>
    <w:rsid w:val="0000534B"/>
    <w:rsid w:val="000130BB"/>
    <w:rsid w:val="00013BF7"/>
    <w:rsid w:val="00015404"/>
    <w:rsid w:val="000165E6"/>
    <w:rsid w:val="00024662"/>
    <w:rsid w:val="00024928"/>
    <w:rsid w:val="000302D7"/>
    <w:rsid w:val="000328F0"/>
    <w:rsid w:val="00040372"/>
    <w:rsid w:val="000455CD"/>
    <w:rsid w:val="00052F52"/>
    <w:rsid w:val="000561D1"/>
    <w:rsid w:val="000564BB"/>
    <w:rsid w:val="00061DBB"/>
    <w:rsid w:val="00062EDF"/>
    <w:rsid w:val="000702FE"/>
    <w:rsid w:val="00071B43"/>
    <w:rsid w:val="00074029"/>
    <w:rsid w:val="00074F37"/>
    <w:rsid w:val="00082748"/>
    <w:rsid w:val="0008764A"/>
    <w:rsid w:val="00091884"/>
    <w:rsid w:val="00097566"/>
    <w:rsid w:val="000A06E1"/>
    <w:rsid w:val="000A219C"/>
    <w:rsid w:val="000B3F0D"/>
    <w:rsid w:val="000D0591"/>
    <w:rsid w:val="000D7BED"/>
    <w:rsid w:val="000E24B9"/>
    <w:rsid w:val="000E49B0"/>
    <w:rsid w:val="000E6D69"/>
    <w:rsid w:val="000F0C50"/>
    <w:rsid w:val="000F18D8"/>
    <w:rsid w:val="00103574"/>
    <w:rsid w:val="00111DAA"/>
    <w:rsid w:val="00114DFD"/>
    <w:rsid w:val="001200B8"/>
    <w:rsid w:val="0012335E"/>
    <w:rsid w:val="001251E7"/>
    <w:rsid w:val="0013009B"/>
    <w:rsid w:val="00130988"/>
    <w:rsid w:val="00136D58"/>
    <w:rsid w:val="00137497"/>
    <w:rsid w:val="00141EAE"/>
    <w:rsid w:val="001445A8"/>
    <w:rsid w:val="0015283D"/>
    <w:rsid w:val="00153CAE"/>
    <w:rsid w:val="00156684"/>
    <w:rsid w:val="0015684A"/>
    <w:rsid w:val="00156882"/>
    <w:rsid w:val="001608D5"/>
    <w:rsid w:val="00164EB8"/>
    <w:rsid w:val="00171DCB"/>
    <w:rsid w:val="00175F98"/>
    <w:rsid w:val="00176D86"/>
    <w:rsid w:val="001830AE"/>
    <w:rsid w:val="001847C0"/>
    <w:rsid w:val="0018558D"/>
    <w:rsid w:val="0018742A"/>
    <w:rsid w:val="00187BA5"/>
    <w:rsid w:val="0019025E"/>
    <w:rsid w:val="0019080F"/>
    <w:rsid w:val="00190FC8"/>
    <w:rsid w:val="00196C70"/>
    <w:rsid w:val="00196F9C"/>
    <w:rsid w:val="001970F4"/>
    <w:rsid w:val="00197243"/>
    <w:rsid w:val="001A4958"/>
    <w:rsid w:val="001A53B0"/>
    <w:rsid w:val="001A6290"/>
    <w:rsid w:val="001B2061"/>
    <w:rsid w:val="001B5C4F"/>
    <w:rsid w:val="001C4E59"/>
    <w:rsid w:val="001C6B00"/>
    <w:rsid w:val="001D7898"/>
    <w:rsid w:val="001E280C"/>
    <w:rsid w:val="001E39AC"/>
    <w:rsid w:val="001E6FDF"/>
    <w:rsid w:val="001F0317"/>
    <w:rsid w:val="001F0B13"/>
    <w:rsid w:val="001F2859"/>
    <w:rsid w:val="001F591D"/>
    <w:rsid w:val="001F7B9D"/>
    <w:rsid w:val="002225DA"/>
    <w:rsid w:val="0022443A"/>
    <w:rsid w:val="00231E2E"/>
    <w:rsid w:val="0024093B"/>
    <w:rsid w:val="00241857"/>
    <w:rsid w:val="00244E2A"/>
    <w:rsid w:val="00252550"/>
    <w:rsid w:val="00254CED"/>
    <w:rsid w:val="00266B60"/>
    <w:rsid w:val="00281061"/>
    <w:rsid w:val="002821AF"/>
    <w:rsid w:val="00285ED8"/>
    <w:rsid w:val="00286427"/>
    <w:rsid w:val="002A1D20"/>
    <w:rsid w:val="002A6C80"/>
    <w:rsid w:val="002B32A4"/>
    <w:rsid w:val="002B69CD"/>
    <w:rsid w:val="002C0CAC"/>
    <w:rsid w:val="002C1C5C"/>
    <w:rsid w:val="002C752B"/>
    <w:rsid w:val="002D68E8"/>
    <w:rsid w:val="002D7225"/>
    <w:rsid w:val="002E2B61"/>
    <w:rsid w:val="002E7FAE"/>
    <w:rsid w:val="002F42BF"/>
    <w:rsid w:val="002F5337"/>
    <w:rsid w:val="00301E4E"/>
    <w:rsid w:val="0030224A"/>
    <w:rsid w:val="00303DB3"/>
    <w:rsid w:val="00304523"/>
    <w:rsid w:val="003153C7"/>
    <w:rsid w:val="00315BB0"/>
    <w:rsid w:val="003404D3"/>
    <w:rsid w:val="003442D2"/>
    <w:rsid w:val="003445A2"/>
    <w:rsid w:val="00345EF6"/>
    <w:rsid w:val="00351C60"/>
    <w:rsid w:val="0036080E"/>
    <w:rsid w:val="00360DB7"/>
    <w:rsid w:val="003614DE"/>
    <w:rsid w:val="003643D7"/>
    <w:rsid w:val="00367690"/>
    <w:rsid w:val="0036786F"/>
    <w:rsid w:val="00371ACE"/>
    <w:rsid w:val="00374A6D"/>
    <w:rsid w:val="00392516"/>
    <w:rsid w:val="00393D8E"/>
    <w:rsid w:val="00397984"/>
    <w:rsid w:val="003A2ADF"/>
    <w:rsid w:val="003A48ED"/>
    <w:rsid w:val="003B0DA7"/>
    <w:rsid w:val="003B104F"/>
    <w:rsid w:val="003B38EF"/>
    <w:rsid w:val="003B470D"/>
    <w:rsid w:val="003B6F7C"/>
    <w:rsid w:val="003C073E"/>
    <w:rsid w:val="003C3159"/>
    <w:rsid w:val="003C4F62"/>
    <w:rsid w:val="003D290C"/>
    <w:rsid w:val="003D6CB7"/>
    <w:rsid w:val="003D7AD1"/>
    <w:rsid w:val="003E2662"/>
    <w:rsid w:val="003E3B6A"/>
    <w:rsid w:val="003E52B1"/>
    <w:rsid w:val="003F0AE2"/>
    <w:rsid w:val="003F137E"/>
    <w:rsid w:val="003F5248"/>
    <w:rsid w:val="00414ABA"/>
    <w:rsid w:val="004166AA"/>
    <w:rsid w:val="00422FBF"/>
    <w:rsid w:val="0043180D"/>
    <w:rsid w:val="00432809"/>
    <w:rsid w:val="00432F52"/>
    <w:rsid w:val="00434A0D"/>
    <w:rsid w:val="0044205E"/>
    <w:rsid w:val="0044269E"/>
    <w:rsid w:val="00445151"/>
    <w:rsid w:val="00445168"/>
    <w:rsid w:val="00445277"/>
    <w:rsid w:val="004457DB"/>
    <w:rsid w:val="00446681"/>
    <w:rsid w:val="004526A1"/>
    <w:rsid w:val="00460BC3"/>
    <w:rsid w:val="0046310A"/>
    <w:rsid w:val="00465ECA"/>
    <w:rsid w:val="00466D29"/>
    <w:rsid w:val="004703F0"/>
    <w:rsid w:val="00474033"/>
    <w:rsid w:val="00482910"/>
    <w:rsid w:val="00485C20"/>
    <w:rsid w:val="00487790"/>
    <w:rsid w:val="00487C7E"/>
    <w:rsid w:val="00494612"/>
    <w:rsid w:val="00495994"/>
    <w:rsid w:val="00497300"/>
    <w:rsid w:val="004B1A96"/>
    <w:rsid w:val="004B46A6"/>
    <w:rsid w:val="004B753A"/>
    <w:rsid w:val="004B7C52"/>
    <w:rsid w:val="004C4794"/>
    <w:rsid w:val="004D0FE5"/>
    <w:rsid w:val="004D529B"/>
    <w:rsid w:val="004E392F"/>
    <w:rsid w:val="004E4BD0"/>
    <w:rsid w:val="004E7D48"/>
    <w:rsid w:val="004F0309"/>
    <w:rsid w:val="00502062"/>
    <w:rsid w:val="00506259"/>
    <w:rsid w:val="00511F83"/>
    <w:rsid w:val="005179BD"/>
    <w:rsid w:val="00517B17"/>
    <w:rsid w:val="005204B1"/>
    <w:rsid w:val="005211F6"/>
    <w:rsid w:val="00524780"/>
    <w:rsid w:val="00527EA6"/>
    <w:rsid w:val="00540E92"/>
    <w:rsid w:val="00547457"/>
    <w:rsid w:val="005520D9"/>
    <w:rsid w:val="00553BFD"/>
    <w:rsid w:val="00557205"/>
    <w:rsid w:val="0055742E"/>
    <w:rsid w:val="00564E41"/>
    <w:rsid w:val="00567D7F"/>
    <w:rsid w:val="00570108"/>
    <w:rsid w:val="00595A90"/>
    <w:rsid w:val="005A188E"/>
    <w:rsid w:val="005A2F50"/>
    <w:rsid w:val="005A76A5"/>
    <w:rsid w:val="005B52E2"/>
    <w:rsid w:val="005B7FC7"/>
    <w:rsid w:val="005C0D20"/>
    <w:rsid w:val="005C0D50"/>
    <w:rsid w:val="005C461E"/>
    <w:rsid w:val="005C4967"/>
    <w:rsid w:val="005C5078"/>
    <w:rsid w:val="005C674F"/>
    <w:rsid w:val="005D5A68"/>
    <w:rsid w:val="005E03AB"/>
    <w:rsid w:val="005E1C5A"/>
    <w:rsid w:val="005E2E67"/>
    <w:rsid w:val="005F38CD"/>
    <w:rsid w:val="005F399D"/>
    <w:rsid w:val="005F5316"/>
    <w:rsid w:val="005F7D7F"/>
    <w:rsid w:val="006020CF"/>
    <w:rsid w:val="006046B8"/>
    <w:rsid w:val="00610E7E"/>
    <w:rsid w:val="006154FA"/>
    <w:rsid w:val="0062039B"/>
    <w:rsid w:val="00626348"/>
    <w:rsid w:val="0062764A"/>
    <w:rsid w:val="006310A3"/>
    <w:rsid w:val="00635FAE"/>
    <w:rsid w:val="006405F0"/>
    <w:rsid w:val="006436E2"/>
    <w:rsid w:val="00646B16"/>
    <w:rsid w:val="00650325"/>
    <w:rsid w:val="00653657"/>
    <w:rsid w:val="006548CB"/>
    <w:rsid w:val="0065589A"/>
    <w:rsid w:val="00655AA6"/>
    <w:rsid w:val="006563C5"/>
    <w:rsid w:val="006606D4"/>
    <w:rsid w:val="006663C3"/>
    <w:rsid w:val="006738BE"/>
    <w:rsid w:val="006749A4"/>
    <w:rsid w:val="006776F7"/>
    <w:rsid w:val="00677C9A"/>
    <w:rsid w:val="00677DB5"/>
    <w:rsid w:val="00681FF6"/>
    <w:rsid w:val="006822F6"/>
    <w:rsid w:val="00685398"/>
    <w:rsid w:val="006905E0"/>
    <w:rsid w:val="00695F3E"/>
    <w:rsid w:val="006A40C9"/>
    <w:rsid w:val="006B687E"/>
    <w:rsid w:val="006D014A"/>
    <w:rsid w:val="006D16CF"/>
    <w:rsid w:val="006D38C8"/>
    <w:rsid w:val="006E5548"/>
    <w:rsid w:val="006E62FE"/>
    <w:rsid w:val="006E726B"/>
    <w:rsid w:val="00701A58"/>
    <w:rsid w:val="00704DC9"/>
    <w:rsid w:val="00716AA6"/>
    <w:rsid w:val="00720D68"/>
    <w:rsid w:val="007339C7"/>
    <w:rsid w:val="0073789B"/>
    <w:rsid w:val="007403A8"/>
    <w:rsid w:val="00740EA4"/>
    <w:rsid w:val="00744450"/>
    <w:rsid w:val="00744FD5"/>
    <w:rsid w:val="00750A1E"/>
    <w:rsid w:val="007625CA"/>
    <w:rsid w:val="007632E0"/>
    <w:rsid w:val="00764A76"/>
    <w:rsid w:val="0076551F"/>
    <w:rsid w:val="007714D0"/>
    <w:rsid w:val="0077397E"/>
    <w:rsid w:val="0078081A"/>
    <w:rsid w:val="00795969"/>
    <w:rsid w:val="007964C2"/>
    <w:rsid w:val="007A5A34"/>
    <w:rsid w:val="007A63F0"/>
    <w:rsid w:val="007B020C"/>
    <w:rsid w:val="007B690A"/>
    <w:rsid w:val="007B7708"/>
    <w:rsid w:val="007C4771"/>
    <w:rsid w:val="007C4852"/>
    <w:rsid w:val="007C7CC4"/>
    <w:rsid w:val="007D58B1"/>
    <w:rsid w:val="007D68C4"/>
    <w:rsid w:val="007E583C"/>
    <w:rsid w:val="007F6CB8"/>
    <w:rsid w:val="007F7479"/>
    <w:rsid w:val="007F7A28"/>
    <w:rsid w:val="008037BF"/>
    <w:rsid w:val="00804236"/>
    <w:rsid w:val="0080669D"/>
    <w:rsid w:val="00811EE7"/>
    <w:rsid w:val="00812BE8"/>
    <w:rsid w:val="00826121"/>
    <w:rsid w:val="00842F2F"/>
    <w:rsid w:val="00844F4C"/>
    <w:rsid w:val="00845EDB"/>
    <w:rsid w:val="00847C0A"/>
    <w:rsid w:val="00847D72"/>
    <w:rsid w:val="00847FDA"/>
    <w:rsid w:val="00850D60"/>
    <w:rsid w:val="00853611"/>
    <w:rsid w:val="00856646"/>
    <w:rsid w:val="008625F9"/>
    <w:rsid w:val="00871160"/>
    <w:rsid w:val="00873C49"/>
    <w:rsid w:val="00876A7E"/>
    <w:rsid w:val="00880B32"/>
    <w:rsid w:val="008849DA"/>
    <w:rsid w:val="0089051D"/>
    <w:rsid w:val="008A3A23"/>
    <w:rsid w:val="008A6B80"/>
    <w:rsid w:val="008B2CFF"/>
    <w:rsid w:val="008B7A3C"/>
    <w:rsid w:val="008C4D61"/>
    <w:rsid w:val="008C5084"/>
    <w:rsid w:val="008C75F3"/>
    <w:rsid w:val="008E0354"/>
    <w:rsid w:val="008E5E0C"/>
    <w:rsid w:val="008F1292"/>
    <w:rsid w:val="008F4FDC"/>
    <w:rsid w:val="00900A62"/>
    <w:rsid w:val="00905C11"/>
    <w:rsid w:val="00906B1D"/>
    <w:rsid w:val="00911850"/>
    <w:rsid w:val="0091334E"/>
    <w:rsid w:val="009134D9"/>
    <w:rsid w:val="009142B6"/>
    <w:rsid w:val="00915C9E"/>
    <w:rsid w:val="009173F0"/>
    <w:rsid w:val="00917B1E"/>
    <w:rsid w:val="0092568C"/>
    <w:rsid w:val="00925F6A"/>
    <w:rsid w:val="00931909"/>
    <w:rsid w:val="00935C30"/>
    <w:rsid w:val="00943101"/>
    <w:rsid w:val="009432B3"/>
    <w:rsid w:val="009437A5"/>
    <w:rsid w:val="00946BB1"/>
    <w:rsid w:val="00966659"/>
    <w:rsid w:val="009679DE"/>
    <w:rsid w:val="00972FBD"/>
    <w:rsid w:val="009817CB"/>
    <w:rsid w:val="009920FE"/>
    <w:rsid w:val="0099273B"/>
    <w:rsid w:val="00992DCB"/>
    <w:rsid w:val="00993419"/>
    <w:rsid w:val="00994712"/>
    <w:rsid w:val="009A1BE5"/>
    <w:rsid w:val="009A3FDB"/>
    <w:rsid w:val="009B47D1"/>
    <w:rsid w:val="009B6B69"/>
    <w:rsid w:val="009C0218"/>
    <w:rsid w:val="009C65D0"/>
    <w:rsid w:val="009D22DC"/>
    <w:rsid w:val="009D3B8E"/>
    <w:rsid w:val="009D67E8"/>
    <w:rsid w:val="009F13CB"/>
    <w:rsid w:val="009F1B6F"/>
    <w:rsid w:val="009F35A9"/>
    <w:rsid w:val="009F4AE8"/>
    <w:rsid w:val="009F6A22"/>
    <w:rsid w:val="00A00B61"/>
    <w:rsid w:val="00A0474B"/>
    <w:rsid w:val="00A05D56"/>
    <w:rsid w:val="00A074DF"/>
    <w:rsid w:val="00A14DE3"/>
    <w:rsid w:val="00A201C6"/>
    <w:rsid w:val="00A304EA"/>
    <w:rsid w:val="00A333D6"/>
    <w:rsid w:val="00A3558C"/>
    <w:rsid w:val="00A4313E"/>
    <w:rsid w:val="00A529FD"/>
    <w:rsid w:val="00A6003E"/>
    <w:rsid w:val="00A60BDD"/>
    <w:rsid w:val="00A63499"/>
    <w:rsid w:val="00A66DA9"/>
    <w:rsid w:val="00A67CF8"/>
    <w:rsid w:val="00A71022"/>
    <w:rsid w:val="00A73155"/>
    <w:rsid w:val="00A867EC"/>
    <w:rsid w:val="00A9030B"/>
    <w:rsid w:val="00A933ED"/>
    <w:rsid w:val="00A959AA"/>
    <w:rsid w:val="00A972D7"/>
    <w:rsid w:val="00AA3348"/>
    <w:rsid w:val="00AA4BA5"/>
    <w:rsid w:val="00AB6638"/>
    <w:rsid w:val="00AB6FC1"/>
    <w:rsid w:val="00AC1D65"/>
    <w:rsid w:val="00AC4494"/>
    <w:rsid w:val="00AC7255"/>
    <w:rsid w:val="00AC780B"/>
    <w:rsid w:val="00AD3E67"/>
    <w:rsid w:val="00AE3BA4"/>
    <w:rsid w:val="00AE59D5"/>
    <w:rsid w:val="00AE5E8C"/>
    <w:rsid w:val="00AE7A82"/>
    <w:rsid w:val="00AF2ADC"/>
    <w:rsid w:val="00AF5981"/>
    <w:rsid w:val="00B07480"/>
    <w:rsid w:val="00B12A2A"/>
    <w:rsid w:val="00B152EC"/>
    <w:rsid w:val="00B21540"/>
    <w:rsid w:val="00B21F0B"/>
    <w:rsid w:val="00B331CE"/>
    <w:rsid w:val="00B442AC"/>
    <w:rsid w:val="00B513D4"/>
    <w:rsid w:val="00B525DB"/>
    <w:rsid w:val="00B54D5F"/>
    <w:rsid w:val="00B5578B"/>
    <w:rsid w:val="00B56193"/>
    <w:rsid w:val="00B70C31"/>
    <w:rsid w:val="00B71018"/>
    <w:rsid w:val="00B75242"/>
    <w:rsid w:val="00B810EA"/>
    <w:rsid w:val="00B82425"/>
    <w:rsid w:val="00B87C90"/>
    <w:rsid w:val="00B94560"/>
    <w:rsid w:val="00BA2A0C"/>
    <w:rsid w:val="00BA5910"/>
    <w:rsid w:val="00BA6DAE"/>
    <w:rsid w:val="00BB0423"/>
    <w:rsid w:val="00BB4B44"/>
    <w:rsid w:val="00BB737F"/>
    <w:rsid w:val="00BB7E86"/>
    <w:rsid w:val="00BC1134"/>
    <w:rsid w:val="00BC1466"/>
    <w:rsid w:val="00BC6334"/>
    <w:rsid w:val="00BC7401"/>
    <w:rsid w:val="00BD0E69"/>
    <w:rsid w:val="00BD50EA"/>
    <w:rsid w:val="00BE2AAB"/>
    <w:rsid w:val="00BE3CAC"/>
    <w:rsid w:val="00BE3FD6"/>
    <w:rsid w:val="00BE4147"/>
    <w:rsid w:val="00BF031F"/>
    <w:rsid w:val="00BF149D"/>
    <w:rsid w:val="00BF1D71"/>
    <w:rsid w:val="00BF2C3A"/>
    <w:rsid w:val="00BF624C"/>
    <w:rsid w:val="00C0353F"/>
    <w:rsid w:val="00C03AE2"/>
    <w:rsid w:val="00C07E8F"/>
    <w:rsid w:val="00C12599"/>
    <w:rsid w:val="00C12CFD"/>
    <w:rsid w:val="00C14665"/>
    <w:rsid w:val="00C15FFF"/>
    <w:rsid w:val="00C23EFF"/>
    <w:rsid w:val="00C3315D"/>
    <w:rsid w:val="00C34D0B"/>
    <w:rsid w:val="00C4204D"/>
    <w:rsid w:val="00C473C0"/>
    <w:rsid w:val="00C50E23"/>
    <w:rsid w:val="00C5368A"/>
    <w:rsid w:val="00C5613E"/>
    <w:rsid w:val="00C60177"/>
    <w:rsid w:val="00C61001"/>
    <w:rsid w:val="00C61B86"/>
    <w:rsid w:val="00C76DA5"/>
    <w:rsid w:val="00C82ECB"/>
    <w:rsid w:val="00C96F99"/>
    <w:rsid w:val="00CA392E"/>
    <w:rsid w:val="00CA4A6B"/>
    <w:rsid w:val="00CB343E"/>
    <w:rsid w:val="00CB75C2"/>
    <w:rsid w:val="00CC4157"/>
    <w:rsid w:val="00CC5685"/>
    <w:rsid w:val="00CD569C"/>
    <w:rsid w:val="00CF3288"/>
    <w:rsid w:val="00CF6181"/>
    <w:rsid w:val="00CF76AB"/>
    <w:rsid w:val="00D06F22"/>
    <w:rsid w:val="00D0710D"/>
    <w:rsid w:val="00D14665"/>
    <w:rsid w:val="00D16583"/>
    <w:rsid w:val="00D16D5C"/>
    <w:rsid w:val="00D40F58"/>
    <w:rsid w:val="00D4682E"/>
    <w:rsid w:val="00D46D4B"/>
    <w:rsid w:val="00D47757"/>
    <w:rsid w:val="00D50BE1"/>
    <w:rsid w:val="00D52426"/>
    <w:rsid w:val="00D52783"/>
    <w:rsid w:val="00D55F5B"/>
    <w:rsid w:val="00D62F0C"/>
    <w:rsid w:val="00D664C9"/>
    <w:rsid w:val="00D7249C"/>
    <w:rsid w:val="00D74735"/>
    <w:rsid w:val="00D756C3"/>
    <w:rsid w:val="00D863F6"/>
    <w:rsid w:val="00D90D14"/>
    <w:rsid w:val="00DA0F0C"/>
    <w:rsid w:val="00DA205A"/>
    <w:rsid w:val="00DA7BAE"/>
    <w:rsid w:val="00DB0C6F"/>
    <w:rsid w:val="00DB0CA6"/>
    <w:rsid w:val="00DB1E4F"/>
    <w:rsid w:val="00DC0EE0"/>
    <w:rsid w:val="00DD0551"/>
    <w:rsid w:val="00DE5053"/>
    <w:rsid w:val="00DE5E48"/>
    <w:rsid w:val="00DE5E4B"/>
    <w:rsid w:val="00DE6387"/>
    <w:rsid w:val="00DE6B55"/>
    <w:rsid w:val="00DE7783"/>
    <w:rsid w:val="00E04A53"/>
    <w:rsid w:val="00E1061B"/>
    <w:rsid w:val="00E12111"/>
    <w:rsid w:val="00E14A3E"/>
    <w:rsid w:val="00E24257"/>
    <w:rsid w:val="00E34135"/>
    <w:rsid w:val="00E4299F"/>
    <w:rsid w:val="00E44E52"/>
    <w:rsid w:val="00E4598E"/>
    <w:rsid w:val="00E4690F"/>
    <w:rsid w:val="00E47B09"/>
    <w:rsid w:val="00E51C30"/>
    <w:rsid w:val="00E54E13"/>
    <w:rsid w:val="00E561E5"/>
    <w:rsid w:val="00E65EFB"/>
    <w:rsid w:val="00E70C76"/>
    <w:rsid w:val="00E71543"/>
    <w:rsid w:val="00E81EB9"/>
    <w:rsid w:val="00E85A1F"/>
    <w:rsid w:val="00E94DB8"/>
    <w:rsid w:val="00E97162"/>
    <w:rsid w:val="00E9738B"/>
    <w:rsid w:val="00EB3CC8"/>
    <w:rsid w:val="00EB6C75"/>
    <w:rsid w:val="00EC0022"/>
    <w:rsid w:val="00EC08B8"/>
    <w:rsid w:val="00EC2F36"/>
    <w:rsid w:val="00EC7F16"/>
    <w:rsid w:val="00ED1064"/>
    <w:rsid w:val="00ED17BA"/>
    <w:rsid w:val="00ED1E19"/>
    <w:rsid w:val="00ED67A5"/>
    <w:rsid w:val="00EE354D"/>
    <w:rsid w:val="00EE5AE7"/>
    <w:rsid w:val="00EF0F13"/>
    <w:rsid w:val="00EF1FF0"/>
    <w:rsid w:val="00EF7484"/>
    <w:rsid w:val="00F003A6"/>
    <w:rsid w:val="00F062D4"/>
    <w:rsid w:val="00F1064D"/>
    <w:rsid w:val="00F1428B"/>
    <w:rsid w:val="00F17B16"/>
    <w:rsid w:val="00F3036B"/>
    <w:rsid w:val="00F31242"/>
    <w:rsid w:val="00F339E8"/>
    <w:rsid w:val="00F34510"/>
    <w:rsid w:val="00F35884"/>
    <w:rsid w:val="00F40BFC"/>
    <w:rsid w:val="00F44754"/>
    <w:rsid w:val="00F5150C"/>
    <w:rsid w:val="00F56C4E"/>
    <w:rsid w:val="00F67E99"/>
    <w:rsid w:val="00F704C2"/>
    <w:rsid w:val="00F72775"/>
    <w:rsid w:val="00F81C53"/>
    <w:rsid w:val="00F83E01"/>
    <w:rsid w:val="00F86066"/>
    <w:rsid w:val="00F86A71"/>
    <w:rsid w:val="00F8719F"/>
    <w:rsid w:val="00F87EA5"/>
    <w:rsid w:val="00F9127F"/>
    <w:rsid w:val="00F97241"/>
    <w:rsid w:val="00FA1A59"/>
    <w:rsid w:val="00FA2924"/>
    <w:rsid w:val="00FA68D2"/>
    <w:rsid w:val="00FB0BED"/>
    <w:rsid w:val="00FB1D53"/>
    <w:rsid w:val="00FB236D"/>
    <w:rsid w:val="00FC62A0"/>
    <w:rsid w:val="00FD04F7"/>
    <w:rsid w:val="00FD3A2E"/>
    <w:rsid w:val="00FD4466"/>
    <w:rsid w:val="00FE5418"/>
    <w:rsid w:val="00FF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D219A"/>
  <w15:chartTrackingRefBased/>
  <w15:docId w15:val="{75534FCC-F6AB-A641-BCF0-D8902E12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9F35A9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900A62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6B55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Boucher</dc:creator>
  <cp:keywords/>
  <dc:description/>
  <cp:lastModifiedBy>Valérie Boucher</cp:lastModifiedBy>
  <cp:revision>7</cp:revision>
  <dcterms:created xsi:type="dcterms:W3CDTF">2024-01-22T19:04:00Z</dcterms:created>
  <dcterms:modified xsi:type="dcterms:W3CDTF">2024-05-09T17:19:00Z</dcterms:modified>
</cp:coreProperties>
</file>